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9FC715" w14:textId="32611C47" w:rsidR="001E6E1B" w:rsidRPr="00522FDE" w:rsidRDefault="001E6E1B" w:rsidP="004C36F4">
      <w:pPr>
        <w:pStyle w:val="Ttulo"/>
        <w:spacing w:before="0"/>
        <w:jc w:val="left"/>
        <w:rPr>
          <w:noProof/>
        </w:rPr>
      </w:pPr>
    </w:p>
    <w:p w14:paraId="6176499C" w14:textId="3FDAFCB5" w:rsidR="00207302" w:rsidRPr="00522FDE" w:rsidRDefault="00D65250" w:rsidP="004C36F4">
      <w:pPr>
        <w:pStyle w:val="Ttulo"/>
        <w:spacing w:before="100" w:beforeAutospacing="1"/>
        <w:rPr>
          <w:noProof/>
        </w:rPr>
      </w:pPr>
      <w:r w:rsidRPr="00522FDE">
        <w:rPr>
          <w:noProof/>
        </w:rPr>
        <w:t>Appendix</w:t>
      </w:r>
      <w:r w:rsidR="00D9293A" w:rsidRPr="00522FDE">
        <w:rPr>
          <w:noProof/>
        </w:rPr>
        <w:t xml:space="preserve"> </w:t>
      </w:r>
      <w:r w:rsidR="008068B6">
        <w:rPr>
          <w:noProof/>
        </w:rPr>
        <w:t>4</w:t>
      </w:r>
      <w:bookmarkStart w:id="0" w:name="_GoBack"/>
      <w:bookmarkEnd w:id="0"/>
      <w:r w:rsidR="002F7585" w:rsidRPr="00522FDE">
        <w:rPr>
          <w:noProof/>
        </w:rPr>
        <w:t>:</w:t>
      </w:r>
      <w:r w:rsidR="002F7585" w:rsidRPr="00522FDE">
        <w:t xml:space="preserve"> </w:t>
      </w:r>
      <w:r w:rsidR="002F7585" w:rsidRPr="00522FDE">
        <w:rPr>
          <w:noProof/>
        </w:rPr>
        <w:t xml:space="preserve">Simulations </w:t>
      </w:r>
      <w:r w:rsidR="001E6E1B" w:rsidRPr="00522FDE">
        <w:rPr>
          <w:noProof/>
        </w:rPr>
        <w:t>results</w:t>
      </w:r>
      <w:r w:rsidR="00D9293A" w:rsidRPr="00522FDE">
        <w:rPr>
          <w:noProof/>
        </w:rPr>
        <w:t xml:space="preserve"> </w:t>
      </w:r>
    </w:p>
    <w:p w14:paraId="074B6713" w14:textId="77777777" w:rsidR="004C36F4" w:rsidRPr="00522FDE" w:rsidRDefault="004C36F4" w:rsidP="001E6E1B">
      <w:pPr>
        <w:pStyle w:val="Textoindependiente"/>
        <w:rPr>
          <w:noProof/>
        </w:rPr>
      </w:pPr>
    </w:p>
    <w:p w14:paraId="137D552F" w14:textId="02CD5079" w:rsidR="001E6E1B" w:rsidRPr="00522FDE" w:rsidRDefault="001E6E1B" w:rsidP="001E6E1B">
      <w:pPr>
        <w:pStyle w:val="Textoindependiente"/>
        <w:rPr>
          <w:rFonts w:eastAsiaTheme="minorEastAsia"/>
          <w:noProof/>
        </w:rPr>
      </w:pPr>
      <w:r w:rsidRPr="00522FDE">
        <w:rPr>
          <w:noProof/>
        </w:rPr>
        <w:t xml:space="preserve">Table 1. </w:t>
      </w:r>
      <w:r w:rsidR="00522FDE" w:rsidRPr="00522FDE">
        <w:rPr>
          <w:noProof/>
        </w:rPr>
        <w:t>Posterior</w:t>
      </w:r>
      <w:r w:rsidR="004C36F4" w:rsidRPr="00522FDE">
        <w:rPr>
          <w:noProof/>
        </w:rPr>
        <w:t xml:space="preserve"> mean. </w:t>
      </w:r>
      <w:r w:rsidRPr="00522FDE">
        <w:rPr>
          <w:noProof/>
        </w:rPr>
        <w:t>Three scenarios (A, B and C) simulated with 144, 36 and 36 traps.</w:t>
      </w:r>
      <w:r w:rsidR="004C36F4" w:rsidRPr="00522FDE">
        <w:rPr>
          <w:rFonts w:eastAsiaTheme="minorEastAsia"/>
          <w:noProof/>
        </w:rPr>
        <w:t xml:space="preserve"> In each scenario we conducted 100 simulations for </w:t>
      </w:r>
      <w:r w:rsidR="00BE6BA2" w:rsidRPr="00522FDE">
        <w:rPr>
          <w:rFonts w:eastAsiaTheme="minorEastAsia"/>
          <w:noProof/>
        </w:rPr>
        <w:t>random thinning-</w:t>
      </w:r>
      <w:r w:rsidR="004C36F4" w:rsidRPr="00522FDE">
        <w:rPr>
          <w:rFonts w:eastAsiaTheme="minorEastAsia"/>
          <w:noProof/>
        </w:rPr>
        <w:t>SCR (RT-SCR) and standard SCR (SCR).</w:t>
      </w:r>
      <w:r w:rsidRPr="00522FDE">
        <w:rPr>
          <w:noProof/>
        </w:rPr>
        <w:t xml:space="preserve"> </w:t>
      </w:r>
      <w:r w:rsidRPr="00522FDE">
        <w:rPr>
          <w:i/>
          <w:noProof/>
        </w:rPr>
        <w:t>ID</w:t>
      </w:r>
      <w:r w:rsidRPr="00522FDE">
        <w:rPr>
          <w:noProof/>
        </w:rPr>
        <w:t xml:space="preserve">, identification rate; </w:t>
      </w:r>
      <w:r w:rsidRPr="00522FDE">
        <w:rPr>
          <w:i/>
          <w:noProof/>
        </w:rPr>
        <w:t>N</w:t>
      </w:r>
      <w:r w:rsidR="004C36F4" w:rsidRPr="00522FDE">
        <w:rPr>
          <w:noProof/>
        </w:rPr>
        <w:t xml:space="preserve">, population size simulated; </w:t>
      </w:r>
      <m:oMath>
        <m:r>
          <w:rPr>
            <w:rFonts w:ascii="Cambria Math" w:eastAsia="Times New Roman" w:hAnsi="Cambria Math" w:cs="CMU Serif"/>
            <w:color w:val="000000"/>
            <w:sz w:val="20"/>
            <w:szCs w:val="22"/>
            <w:lang w:eastAsia="es-ES"/>
          </w:rPr>
          <m:t>σ</m:t>
        </m:r>
      </m:oMath>
      <w:r w:rsidR="004C36F4" w:rsidRPr="00522FDE">
        <w:rPr>
          <w:rFonts w:eastAsiaTheme="minorEastAsia"/>
          <w:noProof/>
        </w:rPr>
        <w:t>; half-normal parameter;</w:t>
      </w:r>
      <m:oMath>
        <m:r>
          <w:rPr>
            <w:rFonts w:ascii="Cambria Math" w:eastAsia="Times New Roman" w:hAnsi="Cambria Math" w:cs="CMU Serif"/>
            <w:color w:val="000000"/>
            <w:sz w:val="20"/>
            <w:szCs w:val="22"/>
            <w:lang w:eastAsia="es-ES"/>
          </w:rPr>
          <m:t xml:space="preserve"> </m:t>
        </m:r>
        <m:sSub>
          <m:sSubPr>
            <m:ctrlPr>
              <w:rPr>
                <w:rFonts w:ascii="Cambria Math" w:eastAsia="Times New Roman" w:hAnsi="Cambria Math" w:cs="CMU Serif"/>
                <w:i/>
                <w:color w:val="000000"/>
                <w:sz w:val="20"/>
                <w:szCs w:val="22"/>
                <w:lang w:eastAsia="es-ES"/>
              </w:rPr>
            </m:ctrlPr>
          </m:sSubPr>
          <m:e>
            <m:r>
              <w:rPr>
                <w:rFonts w:ascii="Cambria Math" w:eastAsia="Times New Roman" w:hAnsi="Cambria Math" w:cs="CMU Serif"/>
                <w:color w:val="000000"/>
                <w:sz w:val="20"/>
                <w:szCs w:val="22"/>
                <w:lang w:eastAsia="es-ES"/>
              </w:rPr>
              <m:t>λ</m:t>
            </m:r>
          </m:e>
          <m:sub>
            <m:r>
              <w:rPr>
                <w:rFonts w:ascii="Cambria Math" w:eastAsia="Times New Roman" w:hAnsi="Cambria Math" w:cs="CMU Serif"/>
                <w:color w:val="000000"/>
                <w:sz w:val="20"/>
                <w:szCs w:val="22"/>
                <w:lang w:eastAsia="es-ES"/>
              </w:rPr>
              <m:t>0</m:t>
            </m:r>
          </m:sub>
        </m:sSub>
      </m:oMath>
      <w:r w:rsidR="004C36F4" w:rsidRPr="00522FDE">
        <w:rPr>
          <w:rFonts w:eastAsiaTheme="minorEastAsia"/>
          <w:noProof/>
          <w:color w:val="000000"/>
          <w:sz w:val="20"/>
          <w:szCs w:val="22"/>
          <w:lang w:eastAsia="es-ES"/>
        </w:rPr>
        <w:t xml:space="preserve">, </w:t>
      </w:r>
      <w:r w:rsidR="004C36F4" w:rsidRPr="00522FDE">
        <w:rPr>
          <w:rFonts w:eastAsiaTheme="minorEastAsia"/>
          <w:noProof/>
        </w:rPr>
        <w:t>baseline detection rate. We evaluated the simulations using the relative bias (Rel. bias) and Root Mean Square Error (RMSE)</w:t>
      </w:r>
      <w:r w:rsidR="00BE6BA2" w:rsidRPr="00522FDE">
        <w:rPr>
          <w:rFonts w:eastAsiaTheme="minorEastAsia"/>
          <w:noProof/>
        </w:rPr>
        <w:t xml:space="preserve"> for all parameters.</w:t>
      </w:r>
    </w:p>
    <w:p w14:paraId="281DD1FA" w14:textId="77777777" w:rsidR="00963D2B" w:rsidRPr="00522FDE" w:rsidRDefault="00963D2B" w:rsidP="004B06AB">
      <w:pPr>
        <w:pStyle w:val="Textoindependiente"/>
        <w:rPr>
          <w:rFonts w:eastAsiaTheme="minorEastAsia"/>
          <w:noProof/>
        </w:rPr>
      </w:pPr>
      <w:bookmarkStart w:id="1" w:name="nimble-code"/>
      <w:bookmarkEnd w:id="1"/>
    </w:p>
    <w:tbl>
      <w:tblPr>
        <w:tblpPr w:leftFromText="141" w:rightFromText="141" w:vertAnchor="text" w:horzAnchor="margin" w:tblpXSpec="center" w:tblpY="252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993"/>
        <w:gridCol w:w="1134"/>
        <w:gridCol w:w="754"/>
        <w:gridCol w:w="663"/>
        <w:gridCol w:w="709"/>
        <w:gridCol w:w="850"/>
        <w:gridCol w:w="709"/>
        <w:gridCol w:w="709"/>
        <w:gridCol w:w="850"/>
        <w:gridCol w:w="709"/>
        <w:gridCol w:w="709"/>
      </w:tblGrid>
      <w:tr w:rsidR="004C36F4" w:rsidRPr="00522FDE" w14:paraId="2C9A308D" w14:textId="77777777" w:rsidTr="00B446FF">
        <w:trPr>
          <w:trHeight w:val="6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6DD8" w14:textId="77777777" w:rsidR="004C36F4" w:rsidRPr="00522FDE" w:rsidRDefault="004C36F4" w:rsidP="004C36F4">
            <w:pPr>
              <w:spacing w:after="0"/>
              <w:rPr>
                <w:rFonts w:ascii="CMU Serif" w:eastAsia="Times New Roman" w:hAnsi="CMU Serif" w:cs="CMU Serif"/>
                <w:sz w:val="20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D295" w14:textId="77777777" w:rsidR="004C36F4" w:rsidRPr="00522FDE" w:rsidRDefault="004C36F4" w:rsidP="004C36F4">
            <w:pPr>
              <w:spacing w:after="0"/>
              <w:rPr>
                <w:rFonts w:ascii="CMU Serif" w:eastAsia="Times New Roman" w:hAnsi="CMU Serif" w:cs="CMU Serif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732C" w14:textId="77777777" w:rsidR="004C36F4" w:rsidRPr="00522FDE" w:rsidRDefault="004C36F4" w:rsidP="004C36F4">
            <w:pPr>
              <w:spacing w:after="0"/>
              <w:rPr>
                <w:rFonts w:ascii="CMU Serif" w:eastAsia="Times New Roman" w:hAnsi="CMU Serif" w:cs="CMU Serif"/>
                <w:sz w:val="20"/>
                <w:szCs w:val="20"/>
                <w:lang w:eastAsia="es-ES"/>
              </w:rPr>
            </w:pP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03F0C" w14:textId="77777777" w:rsidR="004C36F4" w:rsidRPr="00522FDE" w:rsidRDefault="004C36F4" w:rsidP="00061F4A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 xml:space="preserve">Scenario A: </w:t>
            </w:r>
            <w:r w:rsidRPr="00522FDE">
              <w:rPr>
                <w:rFonts w:ascii="CMU Serif" w:eastAsia="Times New Roman" w:hAnsi="CMU Serif" w:cs="CMU Serif"/>
                <w:b/>
                <w:bCs/>
                <w:i/>
                <w:iCs/>
                <w:color w:val="000000"/>
                <w:sz w:val="20"/>
                <w:szCs w:val="22"/>
                <w:lang w:eastAsia="es-ES"/>
              </w:rPr>
              <w:t>J</w:t>
            </w: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>=12x12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0B296" w14:textId="77777777" w:rsidR="00061F4A" w:rsidRDefault="004C36F4" w:rsidP="00061F4A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 xml:space="preserve">Scenario B: </w:t>
            </w:r>
          </w:p>
          <w:p w14:paraId="3FDF5D97" w14:textId="1683145B" w:rsidR="004C36F4" w:rsidRPr="00522FDE" w:rsidRDefault="004C36F4" w:rsidP="00061F4A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b/>
                <w:bCs/>
                <w:i/>
                <w:iCs/>
                <w:color w:val="000000"/>
                <w:sz w:val="20"/>
                <w:szCs w:val="22"/>
                <w:lang w:eastAsia="es-ES"/>
              </w:rPr>
              <w:t>J</w:t>
            </w: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>=6x6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FDA4FE" w14:textId="77777777" w:rsidR="00061F4A" w:rsidRDefault="004C36F4" w:rsidP="00061F4A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 xml:space="preserve">Scenario C: </w:t>
            </w:r>
          </w:p>
          <w:p w14:paraId="77164677" w14:textId="70F6D95C" w:rsidR="004C36F4" w:rsidRPr="00522FDE" w:rsidRDefault="004C36F4" w:rsidP="00061F4A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b/>
                <w:bCs/>
                <w:i/>
                <w:iCs/>
                <w:color w:val="000000"/>
                <w:sz w:val="20"/>
                <w:szCs w:val="22"/>
                <w:lang w:eastAsia="es-ES"/>
              </w:rPr>
              <w:t>J</w:t>
            </w: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>=6x6</w:t>
            </w:r>
          </w:p>
        </w:tc>
      </w:tr>
      <w:tr w:rsidR="004C36F4" w:rsidRPr="00522FDE" w14:paraId="7469E92E" w14:textId="77777777" w:rsidTr="00B446FF">
        <w:trPr>
          <w:trHeight w:val="5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6BAA" w14:textId="77777777" w:rsidR="004C36F4" w:rsidRPr="00522FDE" w:rsidRDefault="004C36F4" w:rsidP="004C36F4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1574" w14:textId="77777777" w:rsidR="004C36F4" w:rsidRPr="00522FDE" w:rsidRDefault="004C36F4" w:rsidP="004C36F4">
            <w:pPr>
              <w:spacing w:after="0"/>
              <w:rPr>
                <w:rFonts w:ascii="CMU Serif" w:eastAsia="Times New Roman" w:hAnsi="CMU Serif" w:cs="CMU Serif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3BB90" w14:textId="77777777" w:rsidR="004C36F4" w:rsidRPr="00522FDE" w:rsidRDefault="004C36F4" w:rsidP="004C36F4">
            <w:pPr>
              <w:spacing w:after="0"/>
              <w:rPr>
                <w:rFonts w:ascii="CMU Serif" w:eastAsia="Times New Roman" w:hAnsi="CMU Serif" w:cs="CMU Serif"/>
                <w:sz w:val="20"/>
                <w:szCs w:val="20"/>
                <w:lang w:eastAsia="es-E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F5489" w14:textId="77777777" w:rsidR="004C36F4" w:rsidRPr="00522FDE" w:rsidRDefault="004C36F4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N=20; d≈0.1</m:t>
                </m:r>
              </m:oMath>
            </m:oMathPara>
          </w:p>
          <w:p w14:paraId="381AE1B7" w14:textId="77777777" w:rsidR="004C36F4" w:rsidRPr="00522FDE" w:rsidRDefault="004C36F4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1EA11" w14:textId="77777777" w:rsidR="004C36F4" w:rsidRPr="00522FDE" w:rsidRDefault="004C36F4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N=20; d≈0.4</m:t>
                </m:r>
              </m:oMath>
            </m:oMathPara>
          </w:p>
          <w:p w14:paraId="338D7E0B" w14:textId="77777777" w:rsidR="004C36F4" w:rsidRPr="00522FDE" w:rsidRDefault="004C36F4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94D2D" w14:textId="77777777" w:rsidR="004C36F4" w:rsidRPr="00522FDE" w:rsidRDefault="004C36F4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N=50; d≈0.9</m:t>
                </m:r>
              </m:oMath>
            </m:oMathPara>
          </w:p>
          <w:p w14:paraId="0982A7BE" w14:textId="77777777" w:rsidR="004C36F4" w:rsidRPr="00522FDE" w:rsidRDefault="004C36F4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</w:tr>
      <w:tr w:rsidR="004C36F4" w:rsidRPr="00522FDE" w14:paraId="6875F678" w14:textId="77777777" w:rsidTr="00B446FF">
        <w:trPr>
          <w:trHeight w:val="510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37CA7" w14:textId="77777777" w:rsidR="004C36F4" w:rsidRPr="00522FDE" w:rsidRDefault="004C36F4" w:rsidP="004C36F4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ID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1DEB8" w14:textId="77777777" w:rsidR="004C36F4" w:rsidRPr="00522FDE" w:rsidRDefault="004C36F4" w:rsidP="004C36F4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Mode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A20B1" w14:textId="77777777" w:rsidR="004C36F4" w:rsidRPr="00522FDE" w:rsidRDefault="004C36F4" w:rsidP="004C36F4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Evaluation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51D0F" w14:textId="77777777" w:rsidR="004C36F4" w:rsidRPr="00522FDE" w:rsidRDefault="004C36F4" w:rsidP="004C36F4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N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8C4E8" w14:textId="67155E97" w:rsidR="004C36F4" w:rsidRPr="00522FDE" w:rsidRDefault="004C36F4" w:rsidP="004C36F4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σ</m:t>
                </m:r>
              </m:oMath>
            </m:oMathPara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6C6CF" w14:textId="01C28D80" w:rsidR="004C36F4" w:rsidRPr="00522FDE" w:rsidRDefault="008068B6" w:rsidP="004C36F4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MU Serif"/>
                        <w:i/>
                        <w:color w:val="000000"/>
                        <w:sz w:val="20"/>
                        <w:szCs w:val="22"/>
                        <w:lang w:eastAsia="es-E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B477" w14:textId="77777777" w:rsidR="004C36F4" w:rsidRPr="00522FDE" w:rsidRDefault="004C36F4" w:rsidP="004C36F4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F4BA" w14:textId="02F1F360" w:rsidR="004C36F4" w:rsidRPr="00522FDE" w:rsidRDefault="004C36F4" w:rsidP="004C36F4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σ</m:t>
                </m:r>
              </m:oMath>
            </m:oMathPara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15695" w14:textId="3BA41CA0" w:rsidR="004C36F4" w:rsidRPr="00522FDE" w:rsidRDefault="008068B6" w:rsidP="004C36F4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MU Serif"/>
                        <w:i/>
                        <w:color w:val="000000"/>
                        <w:sz w:val="20"/>
                        <w:szCs w:val="22"/>
                        <w:lang w:eastAsia="es-E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891E" w14:textId="77777777" w:rsidR="004C36F4" w:rsidRPr="00522FDE" w:rsidRDefault="004C36F4" w:rsidP="004C36F4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0874" w14:textId="37B0AA91" w:rsidR="004C36F4" w:rsidRPr="00522FDE" w:rsidRDefault="004C36F4" w:rsidP="004C36F4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σ</m:t>
                </m:r>
              </m:oMath>
            </m:oMathPara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1520F" w14:textId="58A2376C" w:rsidR="004C36F4" w:rsidRPr="00522FDE" w:rsidRDefault="008068B6" w:rsidP="004C36F4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MU Serif"/>
                        <w:i/>
                        <w:color w:val="000000"/>
                        <w:sz w:val="20"/>
                        <w:szCs w:val="22"/>
                        <w:lang w:eastAsia="es-E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0</m:t>
                    </m:r>
                  </m:sub>
                </m:sSub>
              </m:oMath>
            </m:oMathPara>
          </w:p>
        </w:tc>
      </w:tr>
      <w:tr w:rsidR="00061F4A" w:rsidRPr="00522FDE" w14:paraId="10D1CBFD" w14:textId="77777777" w:rsidTr="00061F4A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7D3E73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1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87FD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T-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AAFF5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0292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A08F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822A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4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5488" w14:textId="1B3A090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26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C5FD" w14:textId="716DAA2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0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59EB" w14:textId="1C2F3731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3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7280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6214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F8158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208</w:t>
            </w:r>
          </w:p>
        </w:tc>
      </w:tr>
      <w:tr w:rsidR="00061F4A" w:rsidRPr="00522FDE" w14:paraId="05EDF27D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8B532B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2838C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A7D4D0D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01D898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3.48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DF1636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63EB0A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8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3C94CF" w14:textId="704FC7BB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10.4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258930" w14:textId="1ABC7C4C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0CD4ED" w14:textId="339248D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18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513D71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11.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AF24D7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82531A2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145</w:t>
            </w:r>
          </w:p>
        </w:tc>
      </w:tr>
      <w:tr w:rsidR="00061F4A" w:rsidRPr="00522FDE" w14:paraId="1621B1A8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7C68B3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C952DA" w14:textId="0ECF83E0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C3508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6AD2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6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B7E2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186A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78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9282" w14:textId="46A44FC4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5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47EA" w14:textId="772431A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1A8CF" w14:textId="6DF5D524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79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EE02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9047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3CD8F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875</w:t>
            </w:r>
          </w:p>
        </w:tc>
      </w:tr>
      <w:tr w:rsidR="00061F4A" w:rsidRPr="00522FDE" w14:paraId="78D0D2F7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A9312E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07F8F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7BA8696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CA0912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16.9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CAFCE9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2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555CC6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40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D4E183" w14:textId="681B4BBB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14.9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DC204E" w14:textId="652669D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D00F47" w14:textId="6EC8BDB0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40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E6E072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11.6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3D6475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43BDB0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570</w:t>
            </w:r>
          </w:p>
        </w:tc>
      </w:tr>
      <w:tr w:rsidR="00061F4A" w:rsidRPr="00522FDE" w14:paraId="32135C06" w14:textId="77777777" w:rsidTr="00061F4A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A3940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2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3F44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T-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EE6A6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4B11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A013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A4A9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5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C43A" w14:textId="7E812CF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E74C" w14:textId="6DA6E64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1CC3" w14:textId="6F6F362F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2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29A0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AF39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6FE38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210</w:t>
            </w:r>
          </w:p>
        </w:tc>
      </w:tr>
      <w:tr w:rsidR="00061F4A" w:rsidRPr="00522FDE" w14:paraId="29C52721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BE1611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15362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EC89BD6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0F344B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2.75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55C2AA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19CE0C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8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0282F0" w14:textId="4B2B9D6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5.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663690" w14:textId="03C78F3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47F213" w14:textId="1DFE30A5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16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1EB2D8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6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BFF08C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17BE9CD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143</w:t>
            </w:r>
          </w:p>
        </w:tc>
      </w:tr>
      <w:tr w:rsidR="00061F4A" w:rsidRPr="00522FDE" w14:paraId="0417AC68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7AE5AC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9B24F" w14:textId="23A5B89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A245D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EF50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22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7647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4DB3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80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7F94" w14:textId="0BC1C53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2967" w14:textId="658A140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500D" w14:textId="3CB81F4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74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D179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E520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6D21D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775</w:t>
            </w:r>
          </w:p>
        </w:tc>
      </w:tr>
      <w:tr w:rsidR="00061F4A" w:rsidRPr="00522FDE" w14:paraId="01DCC93C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3DCDA7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7382A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9027B74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46BC99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8.79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BE20E9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0150A0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40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7EFCFD" w14:textId="2ED9740E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7.7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BC6149" w14:textId="0529E7F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ECEC3B" w14:textId="1B4AF69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37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2F94E8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6.0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7083B1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78D6FF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505</w:t>
            </w:r>
          </w:p>
        </w:tc>
      </w:tr>
      <w:tr w:rsidR="00061F4A" w:rsidRPr="00522FDE" w14:paraId="191705D0" w14:textId="77777777" w:rsidTr="00061F4A">
        <w:trPr>
          <w:trHeight w:val="315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0B90C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3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C852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T-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CBCCA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8AC5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0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64F0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F59A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5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C114" w14:textId="15DA750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0C93" w14:textId="21B5D1D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38AB" w14:textId="51F2A43C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7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ED17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2D39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1C173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216</w:t>
            </w:r>
          </w:p>
        </w:tc>
      </w:tr>
      <w:tr w:rsidR="00061F4A" w:rsidRPr="00522FDE" w14:paraId="0FF39A17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46B669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0964F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F234F6E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AB1D2E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2.28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8B4EF9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615118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8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70C6C1" w14:textId="06A65D1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3.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85CD6E" w14:textId="68488F00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26BD57" w14:textId="7B11E05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15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3A9E48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5.0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D6E44F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6016E5C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145</w:t>
            </w:r>
          </w:p>
        </w:tc>
      </w:tr>
      <w:tr w:rsidR="00061F4A" w:rsidRPr="00522FDE" w14:paraId="06337C26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6B0F98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1E647" w14:textId="6B6750EA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C0424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A476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08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EC01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B17C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69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DB0E" w14:textId="471D5C64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8F69" w14:textId="3CB3BFE1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9B92" w14:textId="4380DA6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59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DD39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9B7D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5E4B2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692</w:t>
            </w:r>
          </w:p>
        </w:tc>
      </w:tr>
      <w:tr w:rsidR="00061F4A" w:rsidRPr="00522FDE" w14:paraId="17B44F5D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2E7E79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69212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10E732B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64E410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3.93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8E02A1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079036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35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344A86" w14:textId="544390AF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4.0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1BC787" w14:textId="40AD5D7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C25F82" w14:textId="352B322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30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D6D36C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5.1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799DDE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BAA1A01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451</w:t>
            </w:r>
          </w:p>
        </w:tc>
      </w:tr>
      <w:tr w:rsidR="00061F4A" w:rsidRPr="00522FDE" w14:paraId="477912C0" w14:textId="77777777" w:rsidTr="00061F4A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562B2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4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448C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T-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A6854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4491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57A7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6780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3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7E6E" w14:textId="38C78A3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0F23" w14:textId="769DA4F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8F00" w14:textId="2D3079E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3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D250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FC55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54EB4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227</w:t>
            </w:r>
          </w:p>
        </w:tc>
      </w:tr>
      <w:tr w:rsidR="00061F4A" w:rsidRPr="00522FDE" w14:paraId="0516CD4B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D134E8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76400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F424EC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39522B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1.9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120CB2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7DD0AB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74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BB1F51" w14:textId="1206053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2.9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AD2F2F" w14:textId="4531B37B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F7DFDC" w14:textId="2D93EB4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14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53E731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4.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D92EB3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EE15215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150</w:t>
            </w:r>
          </w:p>
        </w:tc>
      </w:tr>
      <w:tr w:rsidR="00061F4A" w:rsidRPr="00522FDE" w14:paraId="504C65A3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CE6BAB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056C84" w14:textId="5C546CF8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0E54A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F97C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ED54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7CEA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66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0F33" w14:textId="20FA9F5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EA79" w14:textId="397D78D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00B8" w14:textId="17D8AE05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64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67BD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8FC8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4C87F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-0.615</w:t>
            </w:r>
          </w:p>
        </w:tc>
      </w:tr>
      <w:tr w:rsidR="00061F4A" w:rsidRPr="00522FDE" w14:paraId="3DA11826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E3EC38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E9D731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4F14B24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DC83D7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2.69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BA87D5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F996BF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33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190936" w14:textId="7297C8EC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3.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8335B6" w14:textId="6895A33E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B03977" w14:textId="7484B494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42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998CD5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4.1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BC91F0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D374D66" w14:textId="7777777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0.401</w:t>
            </w:r>
          </w:p>
        </w:tc>
      </w:tr>
    </w:tbl>
    <w:p w14:paraId="1E55F974" w14:textId="77777777" w:rsidR="001E6E1B" w:rsidRPr="00522FDE" w:rsidRDefault="00963D2B" w:rsidP="004B06AB">
      <w:pPr>
        <w:pStyle w:val="Textoindependiente"/>
        <w:rPr>
          <w:noProof/>
        </w:rPr>
      </w:pPr>
      <w:r w:rsidRPr="00522FDE">
        <w:rPr>
          <w:noProof/>
        </w:rPr>
        <w:t xml:space="preserve"> </w:t>
      </w:r>
    </w:p>
    <w:p w14:paraId="41B5E8EE" w14:textId="30789E19" w:rsidR="004B06AB" w:rsidRPr="00522FDE" w:rsidRDefault="004B06AB" w:rsidP="004B06AB">
      <w:pPr>
        <w:pStyle w:val="Textoindependiente"/>
        <w:rPr>
          <w:rFonts w:eastAsiaTheme="majorEastAsia" w:cstheme="majorBidi"/>
          <w:noProof/>
          <w:sz w:val="32"/>
          <w:szCs w:val="32"/>
        </w:rPr>
      </w:pPr>
      <w:r w:rsidRPr="00522FDE">
        <w:rPr>
          <w:noProof/>
        </w:rPr>
        <w:br w:type="page"/>
      </w:r>
    </w:p>
    <w:p w14:paraId="10AB2F76" w14:textId="162C63A4" w:rsidR="00BE6BA2" w:rsidRPr="00522FDE" w:rsidRDefault="00BE6BA2" w:rsidP="00BE6BA2">
      <w:pPr>
        <w:pStyle w:val="Textoindependiente"/>
        <w:rPr>
          <w:rFonts w:eastAsiaTheme="minorEastAsia"/>
          <w:noProof/>
        </w:rPr>
      </w:pPr>
      <w:r w:rsidRPr="00522FDE">
        <w:rPr>
          <w:noProof/>
        </w:rPr>
        <w:lastRenderedPageBreak/>
        <w:t xml:space="preserve">Table 2. </w:t>
      </w:r>
      <w:r w:rsidR="00522FDE" w:rsidRPr="00522FDE">
        <w:rPr>
          <w:noProof/>
        </w:rPr>
        <w:t>Posterior</w:t>
      </w:r>
      <w:r w:rsidRPr="00522FDE">
        <w:rPr>
          <w:noProof/>
        </w:rPr>
        <w:t xml:space="preserve"> median. Three scenarios (A, B and C) simulated with 144, 36 and 36 traps.</w:t>
      </w:r>
      <w:r w:rsidRPr="00522FDE">
        <w:rPr>
          <w:rFonts w:eastAsiaTheme="minorEastAsia"/>
          <w:noProof/>
        </w:rPr>
        <w:t xml:space="preserve"> In each scenario we conducted 100 simulations for random thinning-SCR (RT-SCR) and standard SCR (SCR).</w:t>
      </w:r>
      <w:r w:rsidRPr="00522FDE">
        <w:rPr>
          <w:noProof/>
        </w:rPr>
        <w:t xml:space="preserve"> </w:t>
      </w:r>
      <w:r w:rsidRPr="00522FDE">
        <w:rPr>
          <w:i/>
          <w:noProof/>
        </w:rPr>
        <w:t>ID</w:t>
      </w:r>
      <w:r w:rsidRPr="00522FDE">
        <w:rPr>
          <w:noProof/>
        </w:rPr>
        <w:t xml:space="preserve">, identification rate; </w:t>
      </w:r>
      <w:r w:rsidRPr="00522FDE">
        <w:rPr>
          <w:i/>
          <w:noProof/>
        </w:rPr>
        <w:t>N</w:t>
      </w:r>
      <w:r w:rsidRPr="00522FDE">
        <w:rPr>
          <w:noProof/>
        </w:rPr>
        <w:t xml:space="preserve">, population size simulated; </w:t>
      </w:r>
      <m:oMath>
        <m:r>
          <w:rPr>
            <w:rFonts w:ascii="Cambria Math" w:eastAsia="Times New Roman" w:hAnsi="Cambria Math" w:cs="CMU Serif"/>
            <w:color w:val="000000"/>
            <w:sz w:val="20"/>
            <w:szCs w:val="22"/>
            <w:lang w:eastAsia="es-ES"/>
          </w:rPr>
          <m:t>σ</m:t>
        </m:r>
      </m:oMath>
      <w:r w:rsidRPr="00522FDE">
        <w:rPr>
          <w:rFonts w:eastAsiaTheme="minorEastAsia"/>
          <w:noProof/>
        </w:rPr>
        <w:t xml:space="preserve">; half-normal </w:t>
      </w:r>
      <w:r w:rsidR="00DC7696">
        <w:rPr>
          <w:rFonts w:eastAsiaTheme="minorEastAsia"/>
          <w:noProof/>
        </w:rPr>
        <w:t xml:space="preserve">scale </w:t>
      </w:r>
      <w:r w:rsidRPr="00522FDE">
        <w:rPr>
          <w:rFonts w:eastAsiaTheme="minorEastAsia"/>
          <w:noProof/>
        </w:rPr>
        <w:t>parameter;</w:t>
      </w:r>
      <m:oMath>
        <m:r>
          <w:rPr>
            <w:rFonts w:ascii="Cambria Math" w:eastAsia="Times New Roman" w:hAnsi="Cambria Math" w:cs="CMU Serif"/>
            <w:color w:val="000000"/>
            <w:sz w:val="20"/>
            <w:szCs w:val="22"/>
            <w:lang w:eastAsia="es-ES"/>
          </w:rPr>
          <m:t xml:space="preserve"> </m:t>
        </m:r>
        <m:sSub>
          <m:sSubPr>
            <m:ctrlPr>
              <w:rPr>
                <w:rFonts w:ascii="Cambria Math" w:eastAsia="Times New Roman" w:hAnsi="Cambria Math" w:cs="CMU Serif"/>
                <w:i/>
                <w:color w:val="000000"/>
                <w:sz w:val="20"/>
                <w:szCs w:val="22"/>
                <w:lang w:eastAsia="es-ES"/>
              </w:rPr>
            </m:ctrlPr>
          </m:sSubPr>
          <m:e>
            <m:r>
              <w:rPr>
                <w:rFonts w:ascii="Cambria Math" w:eastAsia="Times New Roman" w:hAnsi="Cambria Math" w:cs="CMU Serif"/>
                <w:color w:val="000000"/>
                <w:sz w:val="20"/>
                <w:szCs w:val="22"/>
                <w:lang w:eastAsia="es-ES"/>
              </w:rPr>
              <m:t>λ</m:t>
            </m:r>
          </m:e>
          <m:sub>
            <m:r>
              <w:rPr>
                <w:rFonts w:ascii="Cambria Math" w:eastAsia="Times New Roman" w:hAnsi="Cambria Math" w:cs="CMU Serif"/>
                <w:color w:val="000000"/>
                <w:sz w:val="20"/>
                <w:szCs w:val="22"/>
                <w:lang w:eastAsia="es-ES"/>
              </w:rPr>
              <m:t>0</m:t>
            </m:r>
          </m:sub>
        </m:sSub>
      </m:oMath>
      <w:r w:rsidRPr="00522FDE">
        <w:rPr>
          <w:rFonts w:eastAsiaTheme="minorEastAsia"/>
          <w:noProof/>
          <w:color w:val="000000"/>
          <w:sz w:val="20"/>
          <w:szCs w:val="22"/>
          <w:lang w:eastAsia="es-ES"/>
        </w:rPr>
        <w:t xml:space="preserve">, </w:t>
      </w:r>
      <w:r w:rsidRPr="00522FDE">
        <w:rPr>
          <w:rFonts w:eastAsiaTheme="minorEastAsia"/>
          <w:noProof/>
        </w:rPr>
        <w:t>baseline detection rate. We evaluated the simulations using the relative bias (Rel. bias) and Root Mean Square Error (RMSE) for all parameters.</w:t>
      </w:r>
    </w:p>
    <w:p w14:paraId="31082FE1" w14:textId="6CC18C0A" w:rsidR="00BE6BA2" w:rsidRPr="00522FDE" w:rsidRDefault="00BE6BA2" w:rsidP="00BE6BA2">
      <w:pPr>
        <w:pStyle w:val="Textoindependiente"/>
        <w:rPr>
          <w:rFonts w:eastAsiaTheme="minorEastAsia"/>
          <w:noProof/>
        </w:rPr>
      </w:pPr>
    </w:p>
    <w:tbl>
      <w:tblPr>
        <w:tblpPr w:leftFromText="141" w:rightFromText="141" w:vertAnchor="text" w:horzAnchor="margin" w:tblpXSpec="center" w:tblpY="252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993"/>
        <w:gridCol w:w="1134"/>
        <w:gridCol w:w="754"/>
        <w:gridCol w:w="663"/>
        <w:gridCol w:w="709"/>
        <w:gridCol w:w="850"/>
        <w:gridCol w:w="709"/>
        <w:gridCol w:w="709"/>
        <w:gridCol w:w="850"/>
        <w:gridCol w:w="709"/>
        <w:gridCol w:w="709"/>
      </w:tblGrid>
      <w:tr w:rsidR="00BE6BA2" w:rsidRPr="00522FDE" w14:paraId="00D82EFB" w14:textId="77777777" w:rsidTr="00061F4A">
        <w:trPr>
          <w:trHeight w:val="6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02E2" w14:textId="77777777" w:rsidR="00BE6BA2" w:rsidRPr="00522FDE" w:rsidRDefault="00BE6BA2" w:rsidP="00F56A0F">
            <w:pPr>
              <w:spacing w:after="0"/>
              <w:rPr>
                <w:rFonts w:ascii="CMU Serif" w:eastAsia="Times New Roman" w:hAnsi="CMU Serif" w:cs="CMU Serif"/>
                <w:sz w:val="20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8FB0" w14:textId="77777777" w:rsidR="00BE6BA2" w:rsidRPr="00522FDE" w:rsidRDefault="00BE6BA2" w:rsidP="00F56A0F">
            <w:pPr>
              <w:spacing w:after="0"/>
              <w:rPr>
                <w:rFonts w:ascii="CMU Serif" w:eastAsia="Times New Roman" w:hAnsi="CMU Serif" w:cs="CMU Serif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28E1" w14:textId="77777777" w:rsidR="00BE6BA2" w:rsidRPr="00522FDE" w:rsidRDefault="00BE6BA2" w:rsidP="00F56A0F">
            <w:pPr>
              <w:spacing w:after="0"/>
              <w:rPr>
                <w:rFonts w:ascii="CMU Serif" w:eastAsia="Times New Roman" w:hAnsi="CMU Serif" w:cs="CMU Serif"/>
                <w:sz w:val="20"/>
                <w:szCs w:val="20"/>
                <w:lang w:eastAsia="es-ES"/>
              </w:rPr>
            </w:pP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826B1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 xml:space="preserve">Scenario A: </w:t>
            </w:r>
            <w:r w:rsidRPr="00522FDE">
              <w:rPr>
                <w:rFonts w:ascii="CMU Serif" w:eastAsia="Times New Roman" w:hAnsi="CMU Serif" w:cs="CMU Serif"/>
                <w:b/>
                <w:bCs/>
                <w:i/>
                <w:iCs/>
                <w:color w:val="000000"/>
                <w:sz w:val="20"/>
                <w:szCs w:val="22"/>
                <w:lang w:eastAsia="es-ES"/>
              </w:rPr>
              <w:t>J</w:t>
            </w: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>=12x12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14FC" w14:textId="77777777" w:rsidR="00061F4A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 xml:space="preserve">Scenario B: </w:t>
            </w:r>
          </w:p>
          <w:p w14:paraId="11211DCF" w14:textId="2B023550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b/>
                <w:bCs/>
                <w:i/>
                <w:iCs/>
                <w:color w:val="000000"/>
                <w:sz w:val="20"/>
                <w:szCs w:val="22"/>
                <w:lang w:eastAsia="es-ES"/>
              </w:rPr>
              <w:t>J</w:t>
            </w: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>=6x6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E8F3E6" w14:textId="77777777" w:rsidR="00061F4A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 xml:space="preserve">Scenario C: </w:t>
            </w:r>
          </w:p>
          <w:p w14:paraId="3E8148F2" w14:textId="5972F334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b/>
                <w:bCs/>
                <w:i/>
                <w:iCs/>
                <w:color w:val="000000"/>
                <w:sz w:val="20"/>
                <w:szCs w:val="22"/>
                <w:lang w:eastAsia="es-ES"/>
              </w:rPr>
              <w:t>J</w:t>
            </w: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>=6x6</w:t>
            </w:r>
          </w:p>
        </w:tc>
      </w:tr>
      <w:tr w:rsidR="00BE6BA2" w:rsidRPr="00522FDE" w14:paraId="6AEC3AF8" w14:textId="77777777" w:rsidTr="00B446FF">
        <w:trPr>
          <w:trHeight w:val="5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F61B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0FA7" w14:textId="77777777" w:rsidR="00BE6BA2" w:rsidRPr="00522FDE" w:rsidRDefault="00BE6BA2" w:rsidP="00F56A0F">
            <w:pPr>
              <w:spacing w:after="0"/>
              <w:rPr>
                <w:rFonts w:ascii="CMU Serif" w:eastAsia="Times New Roman" w:hAnsi="CMU Serif" w:cs="CMU Serif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92E3A" w14:textId="77777777" w:rsidR="00BE6BA2" w:rsidRPr="00522FDE" w:rsidRDefault="00BE6BA2" w:rsidP="00F56A0F">
            <w:pPr>
              <w:spacing w:after="0"/>
              <w:rPr>
                <w:rFonts w:ascii="CMU Serif" w:eastAsia="Times New Roman" w:hAnsi="CMU Serif" w:cs="CMU Serif"/>
                <w:sz w:val="20"/>
                <w:szCs w:val="20"/>
                <w:lang w:eastAsia="es-E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F4D3F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N=20; d≈0.1</m:t>
                </m:r>
              </m:oMath>
            </m:oMathPara>
          </w:p>
          <w:p w14:paraId="05533318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BE4F3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N=20; d≈0.4</m:t>
                </m:r>
              </m:oMath>
            </m:oMathPara>
          </w:p>
          <w:p w14:paraId="05EB3831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75138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N=50; d≈0.9</m:t>
                </m:r>
              </m:oMath>
            </m:oMathPara>
          </w:p>
          <w:p w14:paraId="7E53ABA1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</w:tr>
      <w:tr w:rsidR="00BE6BA2" w:rsidRPr="00522FDE" w14:paraId="390C6FB6" w14:textId="77777777" w:rsidTr="00B446FF">
        <w:trPr>
          <w:trHeight w:val="510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2320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ID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32CD0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Mode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AE526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Evaluation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5EED9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N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C10A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σ</m:t>
                </m:r>
              </m:oMath>
            </m:oMathPara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27E09" w14:textId="77777777" w:rsidR="00BE6BA2" w:rsidRPr="00522FDE" w:rsidRDefault="008068B6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MU Serif"/>
                        <w:i/>
                        <w:color w:val="000000"/>
                        <w:sz w:val="20"/>
                        <w:szCs w:val="22"/>
                        <w:lang w:eastAsia="es-E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2490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ADEA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σ</m:t>
                </m:r>
              </m:oMath>
            </m:oMathPara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19864" w14:textId="77777777" w:rsidR="00BE6BA2" w:rsidRPr="00522FDE" w:rsidRDefault="008068B6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MU Serif"/>
                        <w:i/>
                        <w:color w:val="000000"/>
                        <w:sz w:val="20"/>
                        <w:szCs w:val="22"/>
                        <w:lang w:eastAsia="es-E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F882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D9EAB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σ</m:t>
                </m:r>
              </m:oMath>
            </m:oMathPara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CE14F" w14:textId="77777777" w:rsidR="00BE6BA2" w:rsidRPr="00522FDE" w:rsidRDefault="008068B6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MU Serif"/>
                        <w:i/>
                        <w:color w:val="000000"/>
                        <w:sz w:val="20"/>
                        <w:szCs w:val="22"/>
                        <w:lang w:eastAsia="es-E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0</m:t>
                    </m:r>
                  </m:sub>
                </m:sSub>
              </m:oMath>
            </m:oMathPara>
          </w:p>
        </w:tc>
      </w:tr>
      <w:tr w:rsidR="00061F4A" w:rsidRPr="00522FDE" w14:paraId="1C31F64B" w14:textId="77777777" w:rsidTr="00061F4A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26750E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1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6F0E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T-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2452D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A810" w14:textId="71DA9E5B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4A0C" w14:textId="6AF9FAB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159F34" w14:textId="13147A2E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56A5" w14:textId="429BDA4E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15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E017" w14:textId="19F4FA15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0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1ABEA0" w14:textId="1020A365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7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EC06" w14:textId="009C2FD5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6B3D" w14:textId="02E3BBF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C4BA75" w14:textId="75AEFEC5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213</w:t>
            </w:r>
          </w:p>
        </w:tc>
      </w:tr>
      <w:tr w:rsidR="00061F4A" w:rsidRPr="00522FDE" w14:paraId="54B15662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C26247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11F21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453E697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1C21222" w14:textId="5570C390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3.27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D3E960A" w14:textId="620B3D8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150EE8DC" w14:textId="6443880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807F0B2" w14:textId="75C57276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9.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3A9E661" w14:textId="4D5CE4ED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07F8120D" w14:textId="16E50099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2D92509" w14:textId="7756F5A6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10.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F6E9977" w14:textId="5E1AE94C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01026A36" w14:textId="248599CE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148</w:t>
            </w:r>
          </w:p>
        </w:tc>
      </w:tr>
      <w:tr w:rsidR="00061F4A" w:rsidRPr="00522FDE" w14:paraId="129B4B7B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4BD35B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822A0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5226D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8252" w14:textId="28087A7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4BA6" w14:textId="684E321E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6CDA33" w14:textId="1AE5866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86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A788" w14:textId="4B299454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BE15" w14:textId="5CB60F29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C715E2" w14:textId="28018862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21F2" w14:textId="203D0ED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0626" w14:textId="616E6C2C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86B359" w14:textId="48BBDCA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884</w:t>
            </w:r>
          </w:p>
        </w:tc>
      </w:tr>
      <w:tr w:rsidR="00061F4A" w:rsidRPr="00522FDE" w14:paraId="6C4A64FC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AB619B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C72CA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D5C9668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64030A9E" w14:textId="70DE01E1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15.62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63BB2C88" w14:textId="0FFAF73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1EA85525" w14:textId="29EA06B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3AD729F5" w14:textId="0C249855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13.6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6B717AB6" w14:textId="2DC08A2F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1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7B7D88BB" w14:textId="6881C807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4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19F36E70" w14:textId="3FA94100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10.7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2AE085F2" w14:textId="5B2F6C46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027F64CB" w14:textId="47A7396C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575</w:t>
            </w:r>
          </w:p>
        </w:tc>
      </w:tr>
      <w:tr w:rsidR="00061F4A" w:rsidRPr="00522FDE" w14:paraId="7DECCC21" w14:textId="77777777" w:rsidTr="00061F4A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0FBF3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2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997C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T-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2D56E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BD52" w14:textId="1976441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BCE5" w14:textId="691F5935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BC6952" w14:textId="72AE363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373E" w14:textId="1B661764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382B" w14:textId="1AE457AF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E479A6" w14:textId="5B87D983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BFB5" w14:textId="3004C20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3389" w14:textId="4194B4E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43CBC4" w14:textId="6E02CB2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213</w:t>
            </w:r>
          </w:p>
        </w:tc>
      </w:tr>
      <w:tr w:rsidR="00061F4A" w:rsidRPr="00522FDE" w14:paraId="6F2BC429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601B76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A1FAA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96D6D29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601B325" w14:textId="17DD287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2.7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A4276A0" w14:textId="1A67123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02CD85FC" w14:textId="7F33706E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199CE52" w14:textId="59CAC975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5.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48CD4FE" w14:textId="269F9D62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49D3DD67" w14:textId="53BBF83F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FE19D0C" w14:textId="47ABD5F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6.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D52AD06" w14:textId="263C3CEC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17C4ACF4" w14:textId="16D1D50C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145</w:t>
            </w:r>
          </w:p>
        </w:tc>
      </w:tr>
      <w:tr w:rsidR="00061F4A" w:rsidRPr="00522FDE" w14:paraId="2B3C8B66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114995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40E087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25736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86FD" w14:textId="64345DE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5F9E" w14:textId="4803A011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7403B8" w14:textId="4E207FA5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82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8316" w14:textId="4CC6186F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A349" w14:textId="4421848D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C8D528" w14:textId="3A684ABE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7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0466" w14:textId="6DE5D19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7E9E" w14:textId="24A6BFA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1D61C5" w14:textId="336FCE3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781</w:t>
            </w:r>
          </w:p>
        </w:tc>
      </w:tr>
      <w:tr w:rsidR="00061F4A" w:rsidRPr="00522FDE" w14:paraId="3BFEB606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BC90CF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C3D59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9A6B9A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701EDEEA" w14:textId="05C4DD25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7.4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6B5AAD64" w14:textId="6C648A0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10BAD53C" w14:textId="680F906B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6A9314AB" w14:textId="2D0BC682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6.7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278CD4F7" w14:textId="0ACA8102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60D2D056" w14:textId="16885FE0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3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128F4D75" w14:textId="08C04F5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6.2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1E9B4FA8" w14:textId="54B0F14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474BA4D1" w14:textId="2A71FB6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508</w:t>
            </w:r>
          </w:p>
        </w:tc>
      </w:tr>
      <w:tr w:rsidR="00061F4A" w:rsidRPr="00522FDE" w14:paraId="5478794B" w14:textId="77777777" w:rsidTr="00061F4A">
        <w:trPr>
          <w:trHeight w:val="315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9E4B0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3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0BFA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T-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36012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BE4" w14:textId="41F829DE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335C" w14:textId="686AF194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5A423D" w14:textId="69C2A2F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F4A1" w14:textId="1ACAF68A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8F7F" w14:textId="590D6E07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91A7CB" w14:textId="68FBD707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FA79" w14:textId="237E64F6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EB19" w14:textId="42F3F46E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B6CA37" w14:textId="4A1AF9DF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219</w:t>
            </w:r>
          </w:p>
        </w:tc>
      </w:tr>
      <w:tr w:rsidR="00061F4A" w:rsidRPr="00522FDE" w14:paraId="17ABE239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D21FDE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5786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4B37B48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48D5D90" w14:textId="05A4BBBB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2.34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E4B2013" w14:textId="1BC29DFF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131A4CAD" w14:textId="143407CC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2FC3F2B" w14:textId="46B9BC22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3.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21048E9" w14:textId="0403880C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55C9E8E3" w14:textId="52C33408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DF828ED" w14:textId="5516A63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5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446EB7A" w14:textId="60F3750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5FC4B04A" w14:textId="2FDE60B1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146</w:t>
            </w:r>
          </w:p>
        </w:tc>
      </w:tr>
      <w:tr w:rsidR="00061F4A" w:rsidRPr="00522FDE" w14:paraId="24DD1F79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12684B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7D8F1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A6B45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081C" w14:textId="2A9F8090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1667" w14:textId="4413E1D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EE4D8C" w14:textId="49CCB50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71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F5C9" w14:textId="6A20DC24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F8A9" w14:textId="65730F09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F640AB" w14:textId="560A0846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6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885B" w14:textId="6AB33674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F9A8" w14:textId="783CE0DF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587068" w14:textId="095D366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696</w:t>
            </w:r>
          </w:p>
        </w:tc>
      </w:tr>
      <w:tr w:rsidR="00061F4A" w:rsidRPr="00522FDE" w14:paraId="2875E10E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0D28B1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EEFEE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CA7714D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4EB269C5" w14:textId="551D100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4.13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2D907964" w14:textId="56FD27E6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1A8DCE77" w14:textId="48F07B5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4D367C9A" w14:textId="577D8927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4.1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3E5703D3" w14:textId="4D0DA401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2B3A945D" w14:textId="496C6E03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3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015A7E0B" w14:textId="490AB8F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5.2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07A21FB3" w14:textId="3B67A1D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71A6D63D" w14:textId="04307A1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454</w:t>
            </w:r>
          </w:p>
        </w:tc>
      </w:tr>
      <w:tr w:rsidR="00061F4A" w:rsidRPr="00522FDE" w14:paraId="03AE6E72" w14:textId="77777777" w:rsidTr="00061F4A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478DC2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4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23BE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T-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608D0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F6C5" w14:textId="50B217C4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A9EC" w14:textId="5B46A6C6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DAB214" w14:textId="4078DB56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801B" w14:textId="2E912B88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79A8" w14:textId="31ED2AE0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08E098" w14:textId="00A721AC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1AC2" w14:textId="50C82D8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61C4" w14:textId="2A87E7B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6B5525" w14:textId="4CC903D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229</w:t>
            </w:r>
          </w:p>
        </w:tc>
      </w:tr>
      <w:tr w:rsidR="00061F4A" w:rsidRPr="00522FDE" w14:paraId="5751EAA2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CFC495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578AC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2E33195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0F1E576" w14:textId="07243F8B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1.88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AFCD2E1" w14:textId="14A65AB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0032FAFA" w14:textId="4CF2E031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D2F866" w14:textId="34CB80A0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2.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904802" w14:textId="20080E05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40274C9E" w14:textId="7D7E5CD2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B325B6" w14:textId="418B22D4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4.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9BA8890" w14:textId="11C3E90C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0415E72A" w14:textId="39A817E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152</w:t>
            </w:r>
          </w:p>
        </w:tc>
      </w:tr>
      <w:tr w:rsidR="00061F4A" w:rsidRPr="00522FDE" w14:paraId="52A938CD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A3216A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5D42D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96EC8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BD7B" w14:textId="05C858E6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F4D2" w14:textId="7207151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ACEDA9" w14:textId="14C113A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67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5046" w14:textId="0B86F886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6C23" w14:textId="0C12C359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5B6B55" w14:textId="22027E60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75F1" w14:textId="68D4A6E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8520" w14:textId="4113373E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AE1005" w14:textId="3C068CAB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619</w:t>
            </w:r>
          </w:p>
        </w:tc>
      </w:tr>
      <w:tr w:rsidR="00061F4A" w:rsidRPr="00522FDE" w14:paraId="2B8EB8AB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F4F806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BD912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D2347AD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2D81A445" w14:textId="0DF2502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2.61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6187BE89" w14:textId="23F9C6BB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2FA574F2" w14:textId="4049B040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79844652" w14:textId="07722BE3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3.1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628AB2E5" w14:textId="2176F012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7DFDE5D0" w14:textId="606151D8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4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1066489D" w14:textId="4694801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4.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3EFC5FD0" w14:textId="4A03A3E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72F491EA" w14:textId="08B4178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404</w:t>
            </w:r>
          </w:p>
        </w:tc>
      </w:tr>
    </w:tbl>
    <w:p w14:paraId="58263F49" w14:textId="77777777" w:rsidR="00BE6BA2" w:rsidRPr="00522FDE" w:rsidRDefault="00BE6BA2" w:rsidP="00BE6BA2">
      <w:pPr>
        <w:pStyle w:val="Textoindependiente"/>
        <w:rPr>
          <w:rFonts w:eastAsiaTheme="minorEastAsia"/>
          <w:noProof/>
        </w:rPr>
      </w:pPr>
    </w:p>
    <w:p w14:paraId="61D6D4C3" w14:textId="7FF6A559" w:rsidR="00BE6BA2" w:rsidRPr="00522FDE" w:rsidRDefault="00BE6BA2">
      <w:pPr>
        <w:rPr>
          <w:rFonts w:ascii="CMU Serif" w:hAnsi="CMU Serif"/>
        </w:rPr>
      </w:pPr>
      <w:r w:rsidRPr="00522FDE">
        <w:br w:type="page"/>
      </w:r>
    </w:p>
    <w:p w14:paraId="0CC46154" w14:textId="1F0E160C" w:rsidR="00BE6BA2" w:rsidRPr="00522FDE" w:rsidRDefault="00BE6BA2" w:rsidP="00BE6BA2">
      <w:pPr>
        <w:pStyle w:val="Textoindependiente"/>
        <w:rPr>
          <w:rFonts w:eastAsiaTheme="minorEastAsia"/>
          <w:noProof/>
        </w:rPr>
      </w:pPr>
      <w:r w:rsidRPr="00522FDE">
        <w:rPr>
          <w:noProof/>
        </w:rPr>
        <w:lastRenderedPageBreak/>
        <w:t xml:space="preserve">Table </w:t>
      </w:r>
      <w:r w:rsidR="00522FDE">
        <w:rPr>
          <w:noProof/>
        </w:rPr>
        <w:t>3</w:t>
      </w:r>
      <w:r w:rsidRPr="00522FDE">
        <w:rPr>
          <w:noProof/>
        </w:rPr>
        <w:t xml:space="preserve">. </w:t>
      </w:r>
      <w:r w:rsidR="00522FDE" w:rsidRPr="00522FDE">
        <w:rPr>
          <w:noProof/>
        </w:rPr>
        <w:t>Posterior</w:t>
      </w:r>
      <w:r w:rsidRPr="00522FDE">
        <w:rPr>
          <w:noProof/>
        </w:rPr>
        <w:t xml:space="preserve"> mode. Three scenarios (A, B and C) simulated with 144, 36 and 36 traps.</w:t>
      </w:r>
      <w:r w:rsidRPr="00522FDE">
        <w:rPr>
          <w:rFonts w:eastAsiaTheme="minorEastAsia"/>
          <w:noProof/>
        </w:rPr>
        <w:t xml:space="preserve"> In each scenario we conducted 100 simulations for random thinning-SCR (RT-SCR) and standard SCR (SCR).</w:t>
      </w:r>
      <w:r w:rsidRPr="00522FDE">
        <w:rPr>
          <w:noProof/>
        </w:rPr>
        <w:t xml:space="preserve"> </w:t>
      </w:r>
      <w:r w:rsidRPr="00522FDE">
        <w:rPr>
          <w:i/>
          <w:noProof/>
        </w:rPr>
        <w:t>ID</w:t>
      </w:r>
      <w:r w:rsidRPr="00522FDE">
        <w:rPr>
          <w:noProof/>
        </w:rPr>
        <w:t xml:space="preserve">, identification rate; </w:t>
      </w:r>
      <w:r w:rsidRPr="00522FDE">
        <w:rPr>
          <w:i/>
          <w:noProof/>
        </w:rPr>
        <w:t>N</w:t>
      </w:r>
      <w:r w:rsidRPr="00522FDE">
        <w:rPr>
          <w:noProof/>
        </w:rPr>
        <w:t xml:space="preserve">, population size simulated; </w:t>
      </w:r>
      <m:oMath>
        <m:r>
          <w:rPr>
            <w:rFonts w:ascii="Cambria Math" w:eastAsia="Times New Roman" w:hAnsi="Cambria Math" w:cs="CMU Serif"/>
            <w:color w:val="000000"/>
            <w:sz w:val="20"/>
            <w:szCs w:val="22"/>
            <w:lang w:eastAsia="es-ES"/>
          </w:rPr>
          <m:t>σ</m:t>
        </m:r>
      </m:oMath>
      <w:r w:rsidRPr="00522FDE">
        <w:rPr>
          <w:rFonts w:eastAsiaTheme="minorEastAsia"/>
          <w:noProof/>
        </w:rPr>
        <w:t xml:space="preserve">; half-normal </w:t>
      </w:r>
      <w:r w:rsidR="00DC7696">
        <w:rPr>
          <w:rFonts w:eastAsiaTheme="minorEastAsia"/>
          <w:noProof/>
        </w:rPr>
        <w:t xml:space="preserve">scale </w:t>
      </w:r>
      <w:r w:rsidRPr="00522FDE">
        <w:rPr>
          <w:rFonts w:eastAsiaTheme="minorEastAsia"/>
          <w:noProof/>
        </w:rPr>
        <w:t>parameter;</w:t>
      </w:r>
      <m:oMath>
        <m:r>
          <w:rPr>
            <w:rFonts w:ascii="Cambria Math" w:eastAsia="Times New Roman" w:hAnsi="Cambria Math" w:cs="CMU Serif"/>
            <w:color w:val="000000"/>
            <w:sz w:val="20"/>
            <w:szCs w:val="22"/>
            <w:lang w:eastAsia="es-ES"/>
          </w:rPr>
          <m:t xml:space="preserve"> </m:t>
        </m:r>
        <m:sSub>
          <m:sSubPr>
            <m:ctrlPr>
              <w:rPr>
                <w:rFonts w:ascii="Cambria Math" w:eastAsia="Times New Roman" w:hAnsi="Cambria Math" w:cs="CMU Serif"/>
                <w:i/>
                <w:color w:val="000000"/>
                <w:sz w:val="20"/>
                <w:szCs w:val="22"/>
                <w:lang w:eastAsia="es-ES"/>
              </w:rPr>
            </m:ctrlPr>
          </m:sSubPr>
          <m:e>
            <m:r>
              <w:rPr>
                <w:rFonts w:ascii="Cambria Math" w:eastAsia="Times New Roman" w:hAnsi="Cambria Math" w:cs="CMU Serif"/>
                <w:color w:val="000000"/>
                <w:sz w:val="20"/>
                <w:szCs w:val="22"/>
                <w:lang w:eastAsia="es-ES"/>
              </w:rPr>
              <m:t>λ</m:t>
            </m:r>
          </m:e>
          <m:sub>
            <m:r>
              <w:rPr>
                <w:rFonts w:ascii="Cambria Math" w:eastAsia="Times New Roman" w:hAnsi="Cambria Math" w:cs="CMU Serif"/>
                <w:color w:val="000000"/>
                <w:sz w:val="20"/>
                <w:szCs w:val="22"/>
                <w:lang w:eastAsia="es-ES"/>
              </w:rPr>
              <m:t>0</m:t>
            </m:r>
          </m:sub>
        </m:sSub>
      </m:oMath>
      <w:r w:rsidRPr="00522FDE">
        <w:rPr>
          <w:rFonts w:eastAsiaTheme="minorEastAsia"/>
          <w:noProof/>
          <w:color w:val="000000"/>
          <w:sz w:val="20"/>
          <w:szCs w:val="22"/>
          <w:lang w:eastAsia="es-ES"/>
        </w:rPr>
        <w:t xml:space="preserve">, </w:t>
      </w:r>
      <w:r w:rsidRPr="00522FDE">
        <w:rPr>
          <w:rFonts w:eastAsiaTheme="minorEastAsia"/>
          <w:noProof/>
        </w:rPr>
        <w:t>baseline detection rate. We evaluated the simulations using the relative bias (Rel. bias) and Root Mean Square Error (RMSE) for all parameters.</w:t>
      </w:r>
    </w:p>
    <w:p w14:paraId="48F49FB3" w14:textId="6B9F75EF" w:rsidR="00BE6BA2" w:rsidRPr="00522FDE" w:rsidRDefault="00BE6BA2" w:rsidP="00BE6BA2">
      <w:pPr>
        <w:pStyle w:val="Textoindependiente"/>
        <w:rPr>
          <w:rFonts w:eastAsiaTheme="minorEastAsia"/>
          <w:noProof/>
        </w:rPr>
      </w:pPr>
    </w:p>
    <w:tbl>
      <w:tblPr>
        <w:tblpPr w:leftFromText="141" w:rightFromText="141" w:vertAnchor="text" w:horzAnchor="margin" w:tblpY="252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993"/>
        <w:gridCol w:w="1134"/>
        <w:gridCol w:w="754"/>
        <w:gridCol w:w="663"/>
        <w:gridCol w:w="709"/>
        <w:gridCol w:w="850"/>
        <w:gridCol w:w="709"/>
        <w:gridCol w:w="709"/>
        <w:gridCol w:w="850"/>
        <w:gridCol w:w="709"/>
        <w:gridCol w:w="709"/>
      </w:tblGrid>
      <w:tr w:rsidR="00BE6BA2" w:rsidRPr="00522FDE" w14:paraId="3750EA98" w14:textId="77777777" w:rsidTr="00061F4A">
        <w:trPr>
          <w:trHeight w:val="69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A673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sz w:val="20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64F7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33BF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sz w:val="20"/>
                <w:szCs w:val="20"/>
                <w:lang w:eastAsia="es-ES"/>
              </w:rPr>
            </w:pP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FDBF7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 xml:space="preserve">Scenario A: </w:t>
            </w:r>
            <w:r w:rsidRPr="00522FDE">
              <w:rPr>
                <w:rFonts w:ascii="CMU Serif" w:eastAsia="Times New Roman" w:hAnsi="CMU Serif" w:cs="CMU Serif"/>
                <w:b/>
                <w:bCs/>
                <w:i/>
                <w:iCs/>
                <w:color w:val="000000"/>
                <w:sz w:val="20"/>
                <w:szCs w:val="22"/>
                <w:lang w:eastAsia="es-ES"/>
              </w:rPr>
              <w:t>J</w:t>
            </w: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>=12x12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6D30A" w14:textId="3CAE337C" w:rsidR="00061F4A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>Scenario B:</w:t>
            </w:r>
          </w:p>
          <w:p w14:paraId="17964157" w14:textId="0D1ACD68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b/>
                <w:bCs/>
                <w:i/>
                <w:iCs/>
                <w:color w:val="000000"/>
                <w:sz w:val="20"/>
                <w:szCs w:val="22"/>
                <w:lang w:eastAsia="es-ES"/>
              </w:rPr>
              <w:t>J</w:t>
            </w: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>=6x6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3DE73D" w14:textId="341FFB52" w:rsidR="00061F4A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>Scenario C:</w:t>
            </w:r>
          </w:p>
          <w:p w14:paraId="7A555954" w14:textId="6E7EC44E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b/>
                <w:bCs/>
                <w:i/>
                <w:iCs/>
                <w:color w:val="000000"/>
                <w:sz w:val="20"/>
                <w:szCs w:val="22"/>
                <w:lang w:eastAsia="es-ES"/>
              </w:rPr>
              <w:t>J</w:t>
            </w:r>
            <w:r w:rsidRPr="00522FDE"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  <w:t>=6x6</w:t>
            </w:r>
          </w:p>
        </w:tc>
      </w:tr>
      <w:tr w:rsidR="00BE6BA2" w:rsidRPr="00522FDE" w14:paraId="6073A67D" w14:textId="77777777" w:rsidTr="00B446FF">
        <w:trPr>
          <w:trHeight w:val="5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575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b/>
                <w:bCs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43FD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8E327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sz w:val="20"/>
                <w:szCs w:val="20"/>
                <w:lang w:eastAsia="es-E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F2963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N=20; d≈0.1</m:t>
                </m:r>
              </m:oMath>
            </m:oMathPara>
          </w:p>
          <w:p w14:paraId="317379C2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2C332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N=20; d≈0.4</m:t>
                </m:r>
              </m:oMath>
            </m:oMathPara>
          </w:p>
          <w:p w14:paraId="08D72617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CFA6D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N=50; d≈0.9</m:t>
                </m:r>
              </m:oMath>
            </m:oMathPara>
          </w:p>
          <w:p w14:paraId="787FF8AB" w14:textId="77777777" w:rsidR="00BE6BA2" w:rsidRPr="00522FDE" w:rsidRDefault="00BE6BA2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</w:tr>
      <w:tr w:rsidR="00BE6BA2" w:rsidRPr="00522FDE" w14:paraId="60ED5CAB" w14:textId="77777777" w:rsidTr="00B446FF">
        <w:trPr>
          <w:trHeight w:val="510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6F8AE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ID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EFAF0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Mode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D86DA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Evaluation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B45D7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N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3317B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σ</m:t>
                </m:r>
              </m:oMath>
            </m:oMathPara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167F" w14:textId="77777777" w:rsidR="00BE6BA2" w:rsidRPr="00522FDE" w:rsidRDefault="008068B6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MU Serif"/>
                        <w:i/>
                        <w:color w:val="000000"/>
                        <w:sz w:val="20"/>
                        <w:szCs w:val="22"/>
                        <w:lang w:eastAsia="es-E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E5AC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C1AB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σ</m:t>
                </m:r>
              </m:oMath>
            </m:oMathPara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669DA" w14:textId="77777777" w:rsidR="00BE6BA2" w:rsidRPr="00522FDE" w:rsidRDefault="008068B6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MU Serif"/>
                        <w:i/>
                        <w:color w:val="000000"/>
                        <w:sz w:val="20"/>
                        <w:szCs w:val="22"/>
                        <w:lang w:eastAsia="es-E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BAE5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9BB4E" w14:textId="77777777" w:rsidR="00BE6BA2" w:rsidRPr="00522FDE" w:rsidRDefault="00BE6BA2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r>
                  <w:rPr>
                    <w:rFonts w:ascii="Cambria Math" w:eastAsia="Times New Roman" w:hAnsi="Cambria Math" w:cs="CMU Serif"/>
                    <w:color w:val="000000"/>
                    <w:sz w:val="20"/>
                    <w:szCs w:val="22"/>
                    <w:lang w:eastAsia="es-ES"/>
                  </w:rPr>
                  <m:t>σ</m:t>
                </m:r>
              </m:oMath>
            </m:oMathPara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3908E" w14:textId="77777777" w:rsidR="00BE6BA2" w:rsidRPr="00522FDE" w:rsidRDefault="008068B6" w:rsidP="00F56A0F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MU Serif"/>
                        <w:i/>
                        <w:color w:val="000000"/>
                        <w:sz w:val="20"/>
                        <w:szCs w:val="22"/>
                        <w:lang w:eastAsia="es-E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CMU Serif"/>
                        <w:color w:val="000000"/>
                        <w:sz w:val="20"/>
                        <w:szCs w:val="22"/>
                        <w:lang w:eastAsia="es-ES"/>
                      </w:rPr>
                      <m:t>0</m:t>
                    </m:r>
                  </m:sub>
                </m:sSub>
              </m:oMath>
            </m:oMathPara>
          </w:p>
        </w:tc>
      </w:tr>
      <w:tr w:rsidR="00061F4A" w:rsidRPr="00522FDE" w14:paraId="7C3A73BA" w14:textId="77777777" w:rsidTr="00061F4A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08F819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1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80BE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T-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1D290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BA7A" w14:textId="49B0CF55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9DD4" w14:textId="1F0ED496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58C11B" w14:textId="16FE36C4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02A7" w14:textId="4D343E80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3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6BFB" w14:textId="290ACD87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1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022F35" w14:textId="0444112F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4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F8D8" w14:textId="4F2BB9C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4DB0" w14:textId="5B83119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AD1CE6" w14:textId="4E478A5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224</w:t>
            </w:r>
          </w:p>
        </w:tc>
      </w:tr>
      <w:tr w:rsidR="00061F4A" w:rsidRPr="00522FDE" w14:paraId="742C1CC2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768E0B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4365C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160C49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2E23473" w14:textId="29938220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3.2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B02D0C8" w14:textId="1AF3E0E4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76105A8D" w14:textId="1907477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C6ED885" w14:textId="285533D6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7.8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375458C" w14:textId="41954A50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74FA06F7" w14:textId="0EE0A6F2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6EA1C5B" w14:textId="62B63165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10.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E4E94D1" w14:textId="0291CDCE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37AFF3E3" w14:textId="2E9110B5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154</w:t>
            </w:r>
          </w:p>
        </w:tc>
      </w:tr>
      <w:tr w:rsidR="00061F4A" w:rsidRPr="00522FDE" w14:paraId="5F4E7852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5841C0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F4594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D2F03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3D4F" w14:textId="0E3AC46E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FAE2" w14:textId="7F8E5DD0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BA7B42" w14:textId="13B1FB10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93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4D92" w14:textId="2617E121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B587" w14:textId="78E21564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CBCD91" w14:textId="166FE1EB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FF21" w14:textId="58AAF9E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6B74" w14:textId="324249F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703283" w14:textId="341C7F45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900</w:t>
            </w:r>
          </w:p>
        </w:tc>
      </w:tr>
      <w:tr w:rsidR="00061F4A" w:rsidRPr="00522FDE" w14:paraId="36FFA2DE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6ACC7C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3A40F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429CCAE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329E2B85" w14:textId="444B3B2E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13.68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78F84DE7" w14:textId="152A27A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68D186C9" w14:textId="0D3F361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492CAE34" w14:textId="315C7DF1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9.9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5223CAEB" w14:textId="0A49329A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1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422C84E5" w14:textId="3444942C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4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40F311C5" w14:textId="5A2306EE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11.0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47FD7E78" w14:textId="0CCDBED1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62E99B82" w14:textId="4C1E100C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586</w:t>
            </w:r>
          </w:p>
        </w:tc>
      </w:tr>
      <w:tr w:rsidR="00061F4A" w:rsidRPr="00522FDE" w14:paraId="049EA918" w14:textId="77777777" w:rsidTr="00061F4A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7F3EC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2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4CF9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T-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6B4AF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A1AD" w14:textId="385A781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2650" w14:textId="01BD30F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A3BB4E" w14:textId="520C592F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7CEC" w14:textId="68E2AB0F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3E8D" w14:textId="769AC85E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BA98BC" w14:textId="15D1BAF7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6B9D" w14:textId="7CA8C385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6808" w14:textId="7161ADE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0F00CE" w14:textId="4B59D9B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219</w:t>
            </w:r>
          </w:p>
        </w:tc>
      </w:tr>
      <w:tr w:rsidR="00061F4A" w:rsidRPr="00522FDE" w14:paraId="16BF26CF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C9B16B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83C73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223D4CF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3A7B230" w14:textId="510287D1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2.67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36B9CA0" w14:textId="69212F3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62648103" w14:textId="391C7BF0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4B63697" w14:textId="1DFA4905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4.4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D592B47" w14:textId="3843F219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00DE1644" w14:textId="4A071DB6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308EF84" w14:textId="023332E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6.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8D9795D" w14:textId="0134D1C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7A11C4FD" w14:textId="6260EE40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149</w:t>
            </w:r>
          </w:p>
        </w:tc>
      </w:tr>
      <w:tr w:rsidR="00061F4A" w:rsidRPr="00522FDE" w14:paraId="71D4A425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408148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C75D5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13B94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7662" w14:textId="3BA1031B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4A5E" w14:textId="2B010531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D2DDE6" w14:textId="6130EF3B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86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B42B" w14:textId="6F85FA5F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B9F3" w14:textId="7EFA7153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D5816F" w14:textId="20589CB3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5738" w14:textId="032D8E1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B54B" w14:textId="05B105F0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C8CFB1" w14:textId="733D8C26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792</w:t>
            </w:r>
          </w:p>
        </w:tc>
      </w:tr>
      <w:tr w:rsidR="00061F4A" w:rsidRPr="00522FDE" w14:paraId="307C887E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AA2066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98D65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5A23935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3B794DBE" w14:textId="1B3674F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5.73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37A8414C" w14:textId="133243A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4CDDE131" w14:textId="0A5A5DA6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7714F3CF" w14:textId="0DEA1056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5.5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79DA3253" w14:textId="6BB0199C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42C98A2C" w14:textId="11B782A5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4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48C682BD" w14:textId="6F5D24A6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6.7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029274D1" w14:textId="6353D7BC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47981578" w14:textId="228822A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515</w:t>
            </w:r>
          </w:p>
        </w:tc>
      </w:tr>
      <w:tr w:rsidR="00061F4A" w:rsidRPr="00522FDE" w14:paraId="5B0E227A" w14:textId="77777777" w:rsidTr="00061F4A">
        <w:trPr>
          <w:trHeight w:val="315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D29D5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3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A4FA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T-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7C112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967E" w14:textId="5BA58ACC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607F" w14:textId="78CAAE2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0AEA96" w14:textId="12887D5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5F78" w14:textId="6AF20303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7CC7" w14:textId="4B4BBED4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D48D46" w14:textId="664A4F15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8BFF" w14:textId="3B0E34B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AB92" w14:textId="2B0A1765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69FCA4" w14:textId="3D304446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222</w:t>
            </w:r>
          </w:p>
        </w:tc>
      </w:tr>
      <w:tr w:rsidR="00061F4A" w:rsidRPr="00522FDE" w14:paraId="13A90AEA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4D88BF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3ECD7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D21CBB3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4905277" w14:textId="7FB80F50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2.49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FB8812A" w14:textId="533060C1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043FEB3F" w14:textId="01FCAD26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3309233" w14:textId="6EB848A6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3.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9657EDA" w14:textId="4A1DDF02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65C0403E" w14:textId="0079AA50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B6D7C91" w14:textId="7EA0329E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5.3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2508BAF" w14:textId="62C2DB5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770B9D93" w14:textId="6865BA3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149</w:t>
            </w:r>
          </w:p>
        </w:tc>
      </w:tr>
      <w:tr w:rsidR="00061F4A" w:rsidRPr="00522FDE" w14:paraId="2EDFE270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1465E2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9575C1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3411C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9A67" w14:textId="21A6153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22FA" w14:textId="7B87D5A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97CE8D" w14:textId="251BAA14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74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C91E" w14:textId="23A9BC2C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7232" w14:textId="656F97B7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8CAA07" w14:textId="248D2913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6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9B6C" w14:textId="1ED57B80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3FA6" w14:textId="7EEF8F2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EC8CBD" w14:textId="47549B9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705</w:t>
            </w:r>
          </w:p>
        </w:tc>
      </w:tr>
      <w:tr w:rsidR="00061F4A" w:rsidRPr="00522FDE" w14:paraId="4E4DAFA8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FEA9DE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798EC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D423F18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317B5FC0" w14:textId="13E205F1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4.63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65150F08" w14:textId="610A9B5B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73EE8E47" w14:textId="6EF6E3B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21D53AF9" w14:textId="40D13A55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4.6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0C441BA1" w14:textId="60241FC9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2BE4B9AB" w14:textId="22D098FC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3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00B3A839" w14:textId="3F65D6D0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5.5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074930AF" w14:textId="40EEBD2F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1DDD4FDE" w14:textId="21DC82D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460</w:t>
            </w:r>
          </w:p>
        </w:tc>
      </w:tr>
      <w:tr w:rsidR="00061F4A" w:rsidRPr="00522FDE" w14:paraId="5604B5FE" w14:textId="77777777" w:rsidTr="00061F4A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8A47A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4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8F6D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T-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CF76E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FE99" w14:textId="2393AED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D992" w14:textId="73A683C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CA9366" w14:textId="561A732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9656" w14:textId="39D5564A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1279" w14:textId="12F226F6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026C64" w14:textId="57F2F3AF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409F" w14:textId="3AC30EFC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FD2F" w14:textId="68229A82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D9E3CB" w14:textId="128E599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232</w:t>
            </w:r>
          </w:p>
        </w:tc>
      </w:tr>
      <w:tr w:rsidR="00061F4A" w:rsidRPr="00522FDE" w14:paraId="359E448F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C6A38C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CF646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0088B1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88896AF" w14:textId="7A0F28E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1.9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B09B41B" w14:textId="32A1113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1E4F454E" w14:textId="681E490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2227E7A" w14:textId="7CFDA98A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2.9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05AF08D" w14:textId="74D6AA78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1BCB3016" w14:textId="1DE41F9D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D006DD1" w14:textId="752CF8A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4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481E31C" w14:textId="594CFB8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35F29080" w14:textId="795A85D1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153</w:t>
            </w:r>
          </w:p>
        </w:tc>
      </w:tr>
      <w:tr w:rsidR="00061F4A" w:rsidRPr="00522FDE" w14:paraId="4398E934" w14:textId="77777777" w:rsidTr="00061F4A">
        <w:trPr>
          <w:trHeight w:val="300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B8F56C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ABF10C" w14:textId="77777777" w:rsidR="00061F4A" w:rsidRPr="00522FDE" w:rsidRDefault="00061F4A" w:rsidP="00061F4A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S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B37C6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el. bia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5550" w14:textId="20CC94F8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A23F" w14:textId="637BB340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DD2FF7" w14:textId="1B989131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69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F1D8" w14:textId="5D8B6940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C083" w14:textId="7E1A14F6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3541A6" w14:textId="1317C6AF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-0.6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51E6" w14:textId="62F96F29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C12A" w14:textId="162A73D4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0D5594" w14:textId="75AA501F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-0.626</w:t>
            </w:r>
          </w:p>
        </w:tc>
      </w:tr>
      <w:tr w:rsidR="00061F4A" w:rsidRPr="00522FDE" w14:paraId="33C5060F" w14:textId="77777777" w:rsidTr="00061F4A">
        <w:trPr>
          <w:trHeight w:val="315"/>
        </w:trPr>
        <w:tc>
          <w:tcPr>
            <w:tcW w:w="5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3752F2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75ECB3" w14:textId="77777777" w:rsidR="00061F4A" w:rsidRPr="00522FDE" w:rsidRDefault="00061F4A" w:rsidP="00061F4A">
            <w:pPr>
              <w:spacing w:after="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4066040" w14:textId="77777777" w:rsidR="00061F4A" w:rsidRPr="00522FDE" w:rsidRDefault="00061F4A" w:rsidP="00061F4A">
            <w:pPr>
              <w:spacing w:after="0"/>
              <w:ind w:firstLineChars="100" w:firstLine="200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RMS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73A74D31" w14:textId="21D0B9B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744937C0" w14:textId="5F724087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37ECB0C5" w14:textId="3D227613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0E463E53" w14:textId="02A405A2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3.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37D1B7F1" w14:textId="5AE37E44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0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038A5E77" w14:textId="31A2EA88" w:rsidR="00061F4A" w:rsidRPr="00061F4A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061F4A">
              <w:rPr>
                <w:rFonts w:ascii="CMU Serif" w:hAnsi="CMU Serif" w:cs="CMU Serif"/>
                <w:color w:val="000000"/>
                <w:sz w:val="20"/>
                <w:szCs w:val="22"/>
              </w:rPr>
              <w:t>0.4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6E569A66" w14:textId="0F1739AD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4.0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0B6E2A7A" w14:textId="090C49CA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1C6041B2" w14:textId="377776BE" w:rsidR="00061F4A" w:rsidRPr="00522FDE" w:rsidRDefault="00061F4A" w:rsidP="00061F4A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522FDE">
              <w:rPr>
                <w:rFonts w:ascii="CMU Serif" w:hAnsi="CMU Serif" w:cs="CMU Serif"/>
                <w:color w:val="000000"/>
                <w:sz w:val="20"/>
                <w:szCs w:val="20"/>
              </w:rPr>
              <w:t>0.409</w:t>
            </w:r>
          </w:p>
        </w:tc>
      </w:tr>
    </w:tbl>
    <w:p w14:paraId="5F7C3ED8" w14:textId="77777777" w:rsidR="00BE6BA2" w:rsidRPr="00522FDE" w:rsidRDefault="00BE6BA2" w:rsidP="00BE6BA2">
      <w:pPr>
        <w:pStyle w:val="Textoindependiente"/>
        <w:rPr>
          <w:rFonts w:eastAsiaTheme="minorEastAsia"/>
          <w:noProof/>
        </w:rPr>
      </w:pPr>
    </w:p>
    <w:p w14:paraId="34324058" w14:textId="77777777" w:rsidR="00963D2B" w:rsidRPr="00522FDE" w:rsidRDefault="00963D2B" w:rsidP="00963D2B">
      <w:pPr>
        <w:pStyle w:val="Textoindependiente"/>
      </w:pPr>
    </w:p>
    <w:p w14:paraId="61947EFE" w14:textId="77777777" w:rsidR="00BE6BA2" w:rsidRPr="00522FDE" w:rsidRDefault="004B06AB" w:rsidP="004B06AB">
      <w:pPr>
        <w:pStyle w:val="Textoindependiente"/>
      </w:pPr>
      <w:r w:rsidRPr="00522FDE">
        <w:t xml:space="preserve"> </w:t>
      </w:r>
    </w:p>
    <w:p w14:paraId="505B66FE" w14:textId="77777777" w:rsidR="00BE6BA2" w:rsidRPr="00522FDE" w:rsidRDefault="00BE6BA2">
      <w:pPr>
        <w:rPr>
          <w:rFonts w:ascii="CMU Serif" w:hAnsi="CMU Serif"/>
        </w:rPr>
      </w:pPr>
      <w:r w:rsidRPr="00522FDE">
        <w:br w:type="page"/>
      </w:r>
    </w:p>
    <w:p w14:paraId="639F2EDF" w14:textId="549683DE" w:rsidR="00BE6BA2" w:rsidRPr="00522FDE" w:rsidRDefault="00BE6BA2" w:rsidP="004B06AB">
      <w:pPr>
        <w:pStyle w:val="Textoindependiente"/>
      </w:pPr>
      <w:r w:rsidRPr="00522FDE">
        <w:lastRenderedPageBreak/>
        <w:t xml:space="preserve">Table 4. </w:t>
      </w:r>
      <w:r w:rsidR="00522FDE">
        <w:t>Population size estimate for simulations (low, medium and high density and 10, 20, 30 and 40% ID, using random thinning-SCR</w:t>
      </w:r>
      <w:r w:rsidR="00766EF6">
        <w:t xml:space="preserve"> [RT-SC</w:t>
      </w:r>
      <w:r w:rsidR="008373AD">
        <w:t>R</w:t>
      </w:r>
      <w:r w:rsidR="00766EF6">
        <w:t>]</w:t>
      </w:r>
      <w:r w:rsidR="00522FDE">
        <w:t xml:space="preserve"> and standard SCR). C</w:t>
      </w:r>
      <w:r w:rsidR="00522FDE" w:rsidRPr="00522FDE">
        <w:t>overage rates for the 95% highest posterior density (HPD) intervals</w:t>
      </w:r>
      <w:r w:rsidR="00522FDE">
        <w:t>.</w:t>
      </w:r>
    </w:p>
    <w:p w14:paraId="6924C1EF" w14:textId="77777777" w:rsidR="00BE6BA2" w:rsidRPr="00522FDE" w:rsidRDefault="00BE6BA2" w:rsidP="004B06AB">
      <w:pPr>
        <w:pStyle w:val="Textoindependiente"/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00"/>
        <w:gridCol w:w="1200"/>
        <w:gridCol w:w="1180"/>
        <w:gridCol w:w="1180"/>
        <w:gridCol w:w="1120"/>
      </w:tblGrid>
      <w:tr w:rsidR="00BE6BA2" w:rsidRPr="00522FDE" w14:paraId="41591A06" w14:textId="77777777" w:rsidTr="00BE6BA2">
        <w:trPr>
          <w:trHeight w:val="885"/>
          <w:jc w:val="center"/>
        </w:trPr>
        <w:tc>
          <w:tcPr>
            <w:tcW w:w="1200" w:type="dxa"/>
            <w:noWrap/>
            <w:hideMark/>
          </w:tcPr>
          <w:p w14:paraId="6BC450F9" w14:textId="77777777" w:rsidR="00BE6BA2" w:rsidRPr="00522FDE" w:rsidRDefault="00BE6BA2" w:rsidP="00522FDE">
            <w:pPr>
              <w:pStyle w:val="Textoindependiente"/>
              <w:jc w:val="center"/>
              <w:rPr>
                <w:sz w:val="22"/>
              </w:rPr>
            </w:pPr>
            <w:r w:rsidRPr="00522FDE">
              <w:rPr>
                <w:sz w:val="22"/>
              </w:rPr>
              <w:t>ID</w:t>
            </w:r>
          </w:p>
        </w:tc>
        <w:tc>
          <w:tcPr>
            <w:tcW w:w="1200" w:type="dxa"/>
            <w:noWrap/>
            <w:hideMark/>
          </w:tcPr>
          <w:p w14:paraId="65635C9C" w14:textId="77777777" w:rsidR="00BE6BA2" w:rsidRPr="00522FDE" w:rsidRDefault="00BE6BA2" w:rsidP="00BE6BA2">
            <w:pPr>
              <w:pStyle w:val="Textoindependiente"/>
              <w:jc w:val="center"/>
              <w:rPr>
                <w:sz w:val="22"/>
              </w:rPr>
            </w:pPr>
            <w:r w:rsidRPr="00522FDE">
              <w:rPr>
                <w:sz w:val="22"/>
              </w:rPr>
              <w:t>Model</w:t>
            </w:r>
          </w:p>
        </w:tc>
        <w:tc>
          <w:tcPr>
            <w:tcW w:w="1180" w:type="dxa"/>
            <w:hideMark/>
          </w:tcPr>
          <w:p w14:paraId="2FE4CC20" w14:textId="77777777" w:rsidR="00BE6BA2" w:rsidRPr="00522FDE" w:rsidRDefault="00BE6BA2" w:rsidP="00BE6BA2">
            <w:pPr>
              <w:pStyle w:val="Textoindependiente"/>
              <w:jc w:val="center"/>
              <w:rPr>
                <w:sz w:val="22"/>
              </w:rPr>
            </w:pPr>
            <w:r w:rsidRPr="00522FDE">
              <w:rPr>
                <w:sz w:val="22"/>
              </w:rPr>
              <w:t>Low density</w:t>
            </w:r>
          </w:p>
        </w:tc>
        <w:tc>
          <w:tcPr>
            <w:tcW w:w="1180" w:type="dxa"/>
            <w:hideMark/>
          </w:tcPr>
          <w:p w14:paraId="7777C056" w14:textId="77777777" w:rsidR="00BE6BA2" w:rsidRPr="00522FDE" w:rsidRDefault="00BE6BA2" w:rsidP="00BE6BA2">
            <w:pPr>
              <w:pStyle w:val="Textoindependiente"/>
              <w:jc w:val="center"/>
              <w:rPr>
                <w:sz w:val="22"/>
              </w:rPr>
            </w:pPr>
            <w:r w:rsidRPr="00522FDE">
              <w:rPr>
                <w:sz w:val="22"/>
              </w:rPr>
              <w:t>Medium density</w:t>
            </w:r>
          </w:p>
        </w:tc>
        <w:tc>
          <w:tcPr>
            <w:tcW w:w="1120" w:type="dxa"/>
            <w:hideMark/>
          </w:tcPr>
          <w:p w14:paraId="481AA5D8" w14:textId="77777777" w:rsidR="00BE6BA2" w:rsidRPr="00522FDE" w:rsidRDefault="00BE6BA2" w:rsidP="00BE6BA2">
            <w:pPr>
              <w:pStyle w:val="Textoindependiente"/>
              <w:jc w:val="center"/>
              <w:rPr>
                <w:sz w:val="22"/>
              </w:rPr>
            </w:pPr>
            <w:r w:rsidRPr="00522FDE">
              <w:rPr>
                <w:sz w:val="22"/>
              </w:rPr>
              <w:t>High density</w:t>
            </w:r>
          </w:p>
        </w:tc>
      </w:tr>
      <w:tr w:rsidR="00BE6BA2" w:rsidRPr="00522FDE" w14:paraId="549A2173" w14:textId="77777777" w:rsidTr="00F56A0F">
        <w:trPr>
          <w:trHeight w:val="284"/>
          <w:jc w:val="center"/>
        </w:trPr>
        <w:tc>
          <w:tcPr>
            <w:tcW w:w="1200" w:type="dxa"/>
            <w:vMerge w:val="restart"/>
            <w:noWrap/>
            <w:vAlign w:val="center"/>
            <w:hideMark/>
          </w:tcPr>
          <w:p w14:paraId="124827C2" w14:textId="77777777" w:rsidR="00BE6BA2" w:rsidRPr="00522FDE" w:rsidRDefault="00BE6BA2" w:rsidP="00522FDE">
            <w:pPr>
              <w:pStyle w:val="Textoindependiente"/>
              <w:jc w:val="center"/>
              <w:rPr>
                <w:sz w:val="22"/>
              </w:rPr>
            </w:pPr>
            <w:r w:rsidRPr="00522FDE">
              <w:rPr>
                <w:sz w:val="22"/>
              </w:rPr>
              <w:t>10</w:t>
            </w:r>
          </w:p>
        </w:tc>
        <w:tc>
          <w:tcPr>
            <w:tcW w:w="1200" w:type="dxa"/>
            <w:noWrap/>
            <w:vAlign w:val="center"/>
            <w:hideMark/>
          </w:tcPr>
          <w:p w14:paraId="7529ED34" w14:textId="77777777" w:rsidR="00BE6BA2" w:rsidRPr="00522FDE" w:rsidRDefault="00BE6BA2" w:rsidP="00BE6BA2">
            <w:pPr>
              <w:pStyle w:val="Textoindependiente"/>
              <w:rPr>
                <w:sz w:val="22"/>
              </w:rPr>
            </w:pPr>
            <w:r w:rsidRPr="00522FDE">
              <w:rPr>
                <w:sz w:val="22"/>
              </w:rPr>
              <w:t>RT-SCR</w:t>
            </w:r>
          </w:p>
        </w:tc>
        <w:tc>
          <w:tcPr>
            <w:tcW w:w="1180" w:type="dxa"/>
            <w:noWrap/>
            <w:vAlign w:val="center"/>
            <w:hideMark/>
          </w:tcPr>
          <w:p w14:paraId="647DD8C7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7</w:t>
            </w:r>
          </w:p>
        </w:tc>
        <w:tc>
          <w:tcPr>
            <w:tcW w:w="1180" w:type="dxa"/>
            <w:noWrap/>
            <w:vAlign w:val="center"/>
            <w:hideMark/>
          </w:tcPr>
          <w:p w14:paraId="4AF231EB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6</w:t>
            </w:r>
          </w:p>
        </w:tc>
        <w:tc>
          <w:tcPr>
            <w:tcW w:w="1120" w:type="dxa"/>
            <w:noWrap/>
            <w:vAlign w:val="center"/>
            <w:hideMark/>
          </w:tcPr>
          <w:p w14:paraId="4871E63A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9</w:t>
            </w:r>
          </w:p>
        </w:tc>
      </w:tr>
      <w:tr w:rsidR="00BE6BA2" w:rsidRPr="00522FDE" w14:paraId="0F67589C" w14:textId="77777777" w:rsidTr="00F56A0F">
        <w:trPr>
          <w:trHeight w:val="284"/>
          <w:jc w:val="center"/>
        </w:trPr>
        <w:tc>
          <w:tcPr>
            <w:tcW w:w="1200" w:type="dxa"/>
            <w:vMerge/>
            <w:vAlign w:val="center"/>
            <w:hideMark/>
          </w:tcPr>
          <w:p w14:paraId="38022593" w14:textId="77777777" w:rsidR="00BE6BA2" w:rsidRPr="00522FDE" w:rsidRDefault="00BE6BA2" w:rsidP="00522FDE">
            <w:pPr>
              <w:pStyle w:val="Textoindependiente"/>
              <w:jc w:val="center"/>
              <w:rPr>
                <w:sz w:val="22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14:paraId="4568485A" w14:textId="21532005" w:rsidR="00BE6BA2" w:rsidRPr="00522FDE" w:rsidRDefault="00BE6BA2" w:rsidP="00BE6BA2">
            <w:pPr>
              <w:pStyle w:val="Textoindependiente"/>
              <w:rPr>
                <w:sz w:val="22"/>
              </w:rPr>
            </w:pPr>
            <w:r w:rsidRPr="00522FDE">
              <w:rPr>
                <w:sz w:val="22"/>
              </w:rPr>
              <w:t>SCR</w:t>
            </w:r>
          </w:p>
        </w:tc>
        <w:tc>
          <w:tcPr>
            <w:tcW w:w="1180" w:type="dxa"/>
            <w:noWrap/>
            <w:vAlign w:val="center"/>
            <w:hideMark/>
          </w:tcPr>
          <w:p w14:paraId="4CAC7744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9</w:t>
            </w:r>
          </w:p>
        </w:tc>
        <w:tc>
          <w:tcPr>
            <w:tcW w:w="1180" w:type="dxa"/>
            <w:noWrap/>
            <w:vAlign w:val="center"/>
            <w:hideMark/>
          </w:tcPr>
          <w:p w14:paraId="0F684BFD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6</w:t>
            </w:r>
          </w:p>
        </w:tc>
        <w:tc>
          <w:tcPr>
            <w:tcW w:w="1120" w:type="dxa"/>
            <w:noWrap/>
            <w:vAlign w:val="center"/>
            <w:hideMark/>
          </w:tcPr>
          <w:p w14:paraId="2F37EC0C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9</w:t>
            </w:r>
          </w:p>
        </w:tc>
      </w:tr>
      <w:tr w:rsidR="00BE6BA2" w:rsidRPr="00522FDE" w14:paraId="4AD3FB75" w14:textId="77777777" w:rsidTr="00F56A0F">
        <w:trPr>
          <w:trHeight w:val="284"/>
          <w:jc w:val="center"/>
        </w:trPr>
        <w:tc>
          <w:tcPr>
            <w:tcW w:w="1200" w:type="dxa"/>
            <w:vMerge w:val="restart"/>
            <w:noWrap/>
            <w:vAlign w:val="center"/>
            <w:hideMark/>
          </w:tcPr>
          <w:p w14:paraId="0ABF20C2" w14:textId="77777777" w:rsidR="00BE6BA2" w:rsidRPr="00522FDE" w:rsidRDefault="00BE6BA2" w:rsidP="00522FDE">
            <w:pPr>
              <w:pStyle w:val="Textoindependiente"/>
              <w:jc w:val="center"/>
              <w:rPr>
                <w:sz w:val="22"/>
              </w:rPr>
            </w:pPr>
            <w:r w:rsidRPr="00522FDE">
              <w:rPr>
                <w:sz w:val="22"/>
              </w:rPr>
              <w:t>20</w:t>
            </w:r>
          </w:p>
        </w:tc>
        <w:tc>
          <w:tcPr>
            <w:tcW w:w="1200" w:type="dxa"/>
            <w:noWrap/>
            <w:vAlign w:val="center"/>
            <w:hideMark/>
          </w:tcPr>
          <w:p w14:paraId="61585BE9" w14:textId="77777777" w:rsidR="00BE6BA2" w:rsidRPr="00522FDE" w:rsidRDefault="00BE6BA2" w:rsidP="00BE6BA2">
            <w:pPr>
              <w:pStyle w:val="Textoindependiente"/>
              <w:rPr>
                <w:sz w:val="22"/>
              </w:rPr>
            </w:pPr>
            <w:r w:rsidRPr="00522FDE">
              <w:rPr>
                <w:sz w:val="22"/>
              </w:rPr>
              <w:t>RT-SCR</w:t>
            </w:r>
          </w:p>
        </w:tc>
        <w:tc>
          <w:tcPr>
            <w:tcW w:w="1180" w:type="dxa"/>
            <w:noWrap/>
            <w:vAlign w:val="center"/>
            <w:hideMark/>
          </w:tcPr>
          <w:p w14:paraId="15CAE4A5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8</w:t>
            </w:r>
          </w:p>
        </w:tc>
        <w:tc>
          <w:tcPr>
            <w:tcW w:w="1180" w:type="dxa"/>
            <w:noWrap/>
            <w:vAlign w:val="center"/>
            <w:hideMark/>
          </w:tcPr>
          <w:p w14:paraId="23B2501B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6</w:t>
            </w:r>
          </w:p>
        </w:tc>
        <w:tc>
          <w:tcPr>
            <w:tcW w:w="1120" w:type="dxa"/>
            <w:noWrap/>
            <w:vAlign w:val="center"/>
            <w:hideMark/>
          </w:tcPr>
          <w:p w14:paraId="0AB7DE33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0</w:t>
            </w:r>
          </w:p>
        </w:tc>
      </w:tr>
      <w:tr w:rsidR="00BE6BA2" w:rsidRPr="00522FDE" w14:paraId="7F37F505" w14:textId="77777777" w:rsidTr="00F56A0F">
        <w:trPr>
          <w:trHeight w:val="284"/>
          <w:jc w:val="center"/>
        </w:trPr>
        <w:tc>
          <w:tcPr>
            <w:tcW w:w="1200" w:type="dxa"/>
            <w:vMerge/>
            <w:vAlign w:val="center"/>
            <w:hideMark/>
          </w:tcPr>
          <w:p w14:paraId="4162826F" w14:textId="77777777" w:rsidR="00BE6BA2" w:rsidRPr="00522FDE" w:rsidRDefault="00BE6BA2" w:rsidP="00522FDE">
            <w:pPr>
              <w:pStyle w:val="Textoindependiente"/>
              <w:jc w:val="center"/>
              <w:rPr>
                <w:sz w:val="22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14:paraId="7B32A860" w14:textId="0A159490" w:rsidR="00BE6BA2" w:rsidRPr="00522FDE" w:rsidRDefault="00BE6BA2" w:rsidP="00BE6BA2">
            <w:pPr>
              <w:pStyle w:val="Textoindependiente"/>
              <w:rPr>
                <w:sz w:val="22"/>
              </w:rPr>
            </w:pPr>
            <w:r w:rsidRPr="00522FDE">
              <w:rPr>
                <w:sz w:val="22"/>
              </w:rPr>
              <w:t>SCR</w:t>
            </w:r>
          </w:p>
        </w:tc>
        <w:tc>
          <w:tcPr>
            <w:tcW w:w="1180" w:type="dxa"/>
            <w:noWrap/>
            <w:vAlign w:val="center"/>
            <w:hideMark/>
          </w:tcPr>
          <w:p w14:paraId="617252B9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5</w:t>
            </w:r>
          </w:p>
        </w:tc>
        <w:tc>
          <w:tcPr>
            <w:tcW w:w="1180" w:type="dxa"/>
            <w:noWrap/>
            <w:vAlign w:val="center"/>
            <w:hideMark/>
          </w:tcPr>
          <w:p w14:paraId="79DC7A1D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5</w:t>
            </w:r>
          </w:p>
        </w:tc>
        <w:tc>
          <w:tcPr>
            <w:tcW w:w="1120" w:type="dxa"/>
            <w:noWrap/>
            <w:vAlign w:val="center"/>
            <w:hideMark/>
          </w:tcPr>
          <w:p w14:paraId="1A45B4DB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7</w:t>
            </w:r>
          </w:p>
        </w:tc>
      </w:tr>
      <w:tr w:rsidR="00BE6BA2" w:rsidRPr="00522FDE" w14:paraId="1A13B582" w14:textId="77777777" w:rsidTr="00F56A0F">
        <w:trPr>
          <w:trHeight w:val="284"/>
          <w:jc w:val="center"/>
        </w:trPr>
        <w:tc>
          <w:tcPr>
            <w:tcW w:w="1200" w:type="dxa"/>
            <w:vMerge w:val="restart"/>
            <w:noWrap/>
            <w:vAlign w:val="center"/>
            <w:hideMark/>
          </w:tcPr>
          <w:p w14:paraId="20BFBB40" w14:textId="77777777" w:rsidR="00BE6BA2" w:rsidRPr="00522FDE" w:rsidRDefault="00BE6BA2" w:rsidP="00522FDE">
            <w:pPr>
              <w:pStyle w:val="Textoindependiente"/>
              <w:jc w:val="center"/>
              <w:rPr>
                <w:sz w:val="22"/>
              </w:rPr>
            </w:pPr>
            <w:r w:rsidRPr="00522FDE">
              <w:rPr>
                <w:sz w:val="22"/>
              </w:rPr>
              <w:t>30</w:t>
            </w:r>
          </w:p>
        </w:tc>
        <w:tc>
          <w:tcPr>
            <w:tcW w:w="1200" w:type="dxa"/>
            <w:noWrap/>
            <w:vAlign w:val="center"/>
            <w:hideMark/>
          </w:tcPr>
          <w:p w14:paraId="767F5898" w14:textId="77777777" w:rsidR="00BE6BA2" w:rsidRPr="00522FDE" w:rsidRDefault="00BE6BA2" w:rsidP="00BE6BA2">
            <w:pPr>
              <w:pStyle w:val="Textoindependiente"/>
              <w:rPr>
                <w:sz w:val="22"/>
              </w:rPr>
            </w:pPr>
            <w:r w:rsidRPr="00522FDE">
              <w:rPr>
                <w:sz w:val="22"/>
              </w:rPr>
              <w:t>RT-SCR</w:t>
            </w:r>
          </w:p>
        </w:tc>
        <w:tc>
          <w:tcPr>
            <w:tcW w:w="1180" w:type="dxa"/>
            <w:noWrap/>
            <w:vAlign w:val="center"/>
            <w:hideMark/>
          </w:tcPr>
          <w:p w14:paraId="0E76B0F7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6</w:t>
            </w:r>
          </w:p>
        </w:tc>
        <w:tc>
          <w:tcPr>
            <w:tcW w:w="1180" w:type="dxa"/>
            <w:noWrap/>
            <w:vAlign w:val="center"/>
            <w:hideMark/>
          </w:tcPr>
          <w:p w14:paraId="7A6F9D03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6</w:t>
            </w:r>
          </w:p>
        </w:tc>
        <w:tc>
          <w:tcPr>
            <w:tcW w:w="1120" w:type="dxa"/>
            <w:noWrap/>
            <w:vAlign w:val="center"/>
            <w:hideMark/>
          </w:tcPr>
          <w:p w14:paraId="26E77F84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7</w:t>
            </w:r>
          </w:p>
        </w:tc>
      </w:tr>
      <w:tr w:rsidR="00BE6BA2" w:rsidRPr="00522FDE" w14:paraId="1CA959D6" w14:textId="77777777" w:rsidTr="00F56A0F">
        <w:trPr>
          <w:trHeight w:val="284"/>
          <w:jc w:val="center"/>
        </w:trPr>
        <w:tc>
          <w:tcPr>
            <w:tcW w:w="1200" w:type="dxa"/>
            <w:vMerge/>
            <w:vAlign w:val="center"/>
            <w:hideMark/>
          </w:tcPr>
          <w:p w14:paraId="01270BCE" w14:textId="77777777" w:rsidR="00BE6BA2" w:rsidRPr="00522FDE" w:rsidRDefault="00BE6BA2" w:rsidP="00522FDE">
            <w:pPr>
              <w:pStyle w:val="Textoindependiente"/>
              <w:jc w:val="center"/>
              <w:rPr>
                <w:sz w:val="22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14:paraId="51FC8D91" w14:textId="4B404D9C" w:rsidR="00BE6BA2" w:rsidRPr="00522FDE" w:rsidRDefault="00BE6BA2" w:rsidP="00BE6BA2">
            <w:pPr>
              <w:pStyle w:val="Textoindependiente"/>
              <w:rPr>
                <w:sz w:val="22"/>
              </w:rPr>
            </w:pPr>
            <w:r w:rsidRPr="00522FDE">
              <w:rPr>
                <w:sz w:val="22"/>
              </w:rPr>
              <w:t>SCR</w:t>
            </w:r>
          </w:p>
        </w:tc>
        <w:tc>
          <w:tcPr>
            <w:tcW w:w="1180" w:type="dxa"/>
            <w:noWrap/>
            <w:vAlign w:val="center"/>
            <w:hideMark/>
          </w:tcPr>
          <w:p w14:paraId="60CFC233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1</w:t>
            </w:r>
          </w:p>
        </w:tc>
        <w:tc>
          <w:tcPr>
            <w:tcW w:w="1180" w:type="dxa"/>
            <w:noWrap/>
            <w:vAlign w:val="center"/>
            <w:hideMark/>
          </w:tcPr>
          <w:p w14:paraId="1D5A119F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2</w:t>
            </w:r>
          </w:p>
        </w:tc>
        <w:tc>
          <w:tcPr>
            <w:tcW w:w="1120" w:type="dxa"/>
            <w:noWrap/>
            <w:vAlign w:val="center"/>
            <w:hideMark/>
          </w:tcPr>
          <w:p w14:paraId="2362B43D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6</w:t>
            </w:r>
          </w:p>
        </w:tc>
      </w:tr>
      <w:tr w:rsidR="00BE6BA2" w:rsidRPr="00522FDE" w14:paraId="1A27C96A" w14:textId="77777777" w:rsidTr="00F56A0F">
        <w:trPr>
          <w:trHeight w:val="284"/>
          <w:jc w:val="center"/>
        </w:trPr>
        <w:tc>
          <w:tcPr>
            <w:tcW w:w="1200" w:type="dxa"/>
            <w:vMerge w:val="restart"/>
            <w:noWrap/>
            <w:vAlign w:val="center"/>
            <w:hideMark/>
          </w:tcPr>
          <w:p w14:paraId="27E819C5" w14:textId="77777777" w:rsidR="00BE6BA2" w:rsidRPr="00522FDE" w:rsidRDefault="00BE6BA2" w:rsidP="00522FDE">
            <w:pPr>
              <w:pStyle w:val="Textoindependiente"/>
              <w:jc w:val="center"/>
              <w:rPr>
                <w:sz w:val="22"/>
              </w:rPr>
            </w:pPr>
            <w:r w:rsidRPr="00522FDE">
              <w:rPr>
                <w:sz w:val="22"/>
              </w:rPr>
              <w:t>40</w:t>
            </w:r>
          </w:p>
        </w:tc>
        <w:tc>
          <w:tcPr>
            <w:tcW w:w="1200" w:type="dxa"/>
            <w:noWrap/>
            <w:vAlign w:val="center"/>
            <w:hideMark/>
          </w:tcPr>
          <w:p w14:paraId="0E3168CB" w14:textId="77777777" w:rsidR="00BE6BA2" w:rsidRPr="00522FDE" w:rsidRDefault="00BE6BA2" w:rsidP="00BE6BA2">
            <w:pPr>
              <w:pStyle w:val="Textoindependiente"/>
              <w:rPr>
                <w:sz w:val="22"/>
              </w:rPr>
            </w:pPr>
            <w:r w:rsidRPr="00522FDE">
              <w:rPr>
                <w:sz w:val="22"/>
              </w:rPr>
              <w:t>RT-SCR</w:t>
            </w:r>
          </w:p>
        </w:tc>
        <w:tc>
          <w:tcPr>
            <w:tcW w:w="1180" w:type="dxa"/>
            <w:noWrap/>
            <w:vAlign w:val="center"/>
            <w:hideMark/>
          </w:tcPr>
          <w:p w14:paraId="188DFF80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6</w:t>
            </w:r>
          </w:p>
        </w:tc>
        <w:tc>
          <w:tcPr>
            <w:tcW w:w="1180" w:type="dxa"/>
            <w:noWrap/>
            <w:vAlign w:val="center"/>
            <w:hideMark/>
          </w:tcPr>
          <w:p w14:paraId="1A8F9D7B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6</w:t>
            </w:r>
          </w:p>
        </w:tc>
        <w:tc>
          <w:tcPr>
            <w:tcW w:w="1120" w:type="dxa"/>
            <w:noWrap/>
            <w:vAlign w:val="center"/>
            <w:hideMark/>
          </w:tcPr>
          <w:p w14:paraId="12993235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7</w:t>
            </w:r>
          </w:p>
        </w:tc>
      </w:tr>
      <w:tr w:rsidR="00BE6BA2" w:rsidRPr="00522FDE" w14:paraId="5A13DD8A" w14:textId="77777777" w:rsidTr="00F56A0F">
        <w:trPr>
          <w:trHeight w:val="284"/>
          <w:jc w:val="center"/>
        </w:trPr>
        <w:tc>
          <w:tcPr>
            <w:tcW w:w="1200" w:type="dxa"/>
            <w:vMerge/>
            <w:vAlign w:val="center"/>
            <w:hideMark/>
          </w:tcPr>
          <w:p w14:paraId="036696CB" w14:textId="77777777" w:rsidR="00BE6BA2" w:rsidRPr="00522FDE" w:rsidRDefault="00BE6BA2" w:rsidP="00BE6BA2">
            <w:pPr>
              <w:pStyle w:val="Textoindependiente"/>
              <w:rPr>
                <w:sz w:val="22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14:paraId="11B38E77" w14:textId="175687FB" w:rsidR="00BE6BA2" w:rsidRPr="00522FDE" w:rsidRDefault="00BE6BA2" w:rsidP="00BE6BA2">
            <w:pPr>
              <w:pStyle w:val="Textoindependiente"/>
              <w:rPr>
                <w:sz w:val="22"/>
              </w:rPr>
            </w:pPr>
            <w:r w:rsidRPr="00522FDE">
              <w:rPr>
                <w:sz w:val="22"/>
              </w:rPr>
              <w:t>SCR</w:t>
            </w:r>
          </w:p>
        </w:tc>
        <w:tc>
          <w:tcPr>
            <w:tcW w:w="1180" w:type="dxa"/>
            <w:noWrap/>
            <w:vAlign w:val="center"/>
            <w:hideMark/>
          </w:tcPr>
          <w:p w14:paraId="306D1EDB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9</w:t>
            </w:r>
          </w:p>
        </w:tc>
        <w:tc>
          <w:tcPr>
            <w:tcW w:w="1180" w:type="dxa"/>
            <w:noWrap/>
            <w:vAlign w:val="center"/>
            <w:hideMark/>
          </w:tcPr>
          <w:p w14:paraId="6545972A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5</w:t>
            </w:r>
          </w:p>
        </w:tc>
        <w:tc>
          <w:tcPr>
            <w:tcW w:w="1120" w:type="dxa"/>
            <w:noWrap/>
            <w:vAlign w:val="center"/>
            <w:hideMark/>
          </w:tcPr>
          <w:p w14:paraId="39C51DC5" w14:textId="77777777" w:rsidR="00BE6BA2" w:rsidRPr="00522FDE" w:rsidRDefault="00BE6BA2" w:rsidP="00BE6BA2">
            <w:pPr>
              <w:pStyle w:val="Textoindependiente"/>
              <w:jc w:val="right"/>
              <w:rPr>
                <w:sz w:val="22"/>
              </w:rPr>
            </w:pPr>
            <w:r w:rsidRPr="00522FDE">
              <w:rPr>
                <w:sz w:val="22"/>
              </w:rPr>
              <w:t>0.96</w:t>
            </w:r>
          </w:p>
        </w:tc>
      </w:tr>
    </w:tbl>
    <w:p w14:paraId="3903A249" w14:textId="6CD60257" w:rsidR="004B06AB" w:rsidRPr="00522FDE" w:rsidRDefault="004B06AB" w:rsidP="004B06AB">
      <w:pPr>
        <w:pStyle w:val="Textoindependiente"/>
        <w:rPr>
          <w:rFonts w:asciiTheme="minorHAnsi" w:hAnsiTheme="minorHAnsi"/>
        </w:rPr>
      </w:pPr>
      <w:r w:rsidRPr="00522FDE">
        <w:fldChar w:fldCharType="begin"/>
      </w:r>
      <w:r w:rsidRPr="00522FDE">
        <w:instrText xml:space="preserve"> LINK Excel.Sheet.12 "https://d.docs.live.net/e5effa89125cb7b2/50%20Proyecto%20RTh-SCR/05%20R/Nimble/SIM.xlsx" "ScenINFO!F1C2:F25C12" \a \f 4 \h </w:instrText>
      </w:r>
      <w:r w:rsidRPr="00522FDE">
        <w:fldChar w:fldCharType="separate"/>
      </w:r>
    </w:p>
    <w:p w14:paraId="2DCC3E76" w14:textId="117B5622" w:rsidR="004B06AB" w:rsidRPr="00522FDE" w:rsidRDefault="004B06AB" w:rsidP="004B06AB">
      <w:pPr>
        <w:pStyle w:val="Textoindependiente"/>
      </w:pPr>
      <w:r w:rsidRPr="00522FDE">
        <w:fldChar w:fldCharType="end"/>
      </w:r>
    </w:p>
    <w:sectPr w:rsidR="004B06AB" w:rsidRPr="00522FDE" w:rsidSect="004C36F4">
      <w:pgSz w:w="12240" w:h="15840"/>
      <w:pgMar w:top="1418" w:right="1134" w:bottom="1418" w:left="1134" w:header="720" w:footer="720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DAD5C9" w16cid:durableId="2243FBC5"/>
  <w16cid:commentId w16cid:paraId="1C7753A3" w16cid:durableId="2243F3BC"/>
  <w16cid:commentId w16cid:paraId="41B41C9E" w16cid:durableId="2243F3F2"/>
  <w16cid:commentId w16cid:paraId="1AC517BD" w16cid:durableId="2243F419"/>
  <w16cid:commentId w16cid:paraId="55563B34" w16cid:durableId="2243F40D"/>
  <w16cid:commentId w16cid:paraId="0C3E595B" w16cid:durableId="2243FBB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8A1F1F" w14:textId="77777777" w:rsidR="00061F4A" w:rsidRDefault="00061F4A">
      <w:pPr>
        <w:spacing w:after="0"/>
      </w:pPr>
      <w:r>
        <w:separator/>
      </w:r>
    </w:p>
  </w:endnote>
  <w:endnote w:type="continuationSeparator" w:id="0">
    <w:p w14:paraId="3978B2AB" w14:textId="77777777" w:rsidR="00061F4A" w:rsidRDefault="00061F4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U Serif">
    <w:altName w:val="Mongolian Baiti"/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MRoman10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C9401A" w14:textId="77777777" w:rsidR="00061F4A" w:rsidRDefault="00061F4A">
      <w:r>
        <w:separator/>
      </w:r>
    </w:p>
  </w:footnote>
  <w:footnote w:type="continuationSeparator" w:id="0">
    <w:p w14:paraId="645A4A3C" w14:textId="77777777" w:rsidR="00061F4A" w:rsidRDefault="00061F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C48F7C2"/>
    <w:multiLevelType w:val="multilevel"/>
    <w:tmpl w:val="83AE1D1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31C245D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C1AE401"/>
    <w:multiLevelType w:val="multilevel"/>
    <w:tmpl w:val="D58AC2D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35D2030A"/>
    <w:multiLevelType w:val="multilevel"/>
    <w:tmpl w:val="00D075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3D605523"/>
    <w:multiLevelType w:val="hybridMultilevel"/>
    <w:tmpl w:val="453A1848"/>
    <w:lvl w:ilvl="0" w:tplc="41D0587E">
      <w:start w:val="1"/>
      <w:numFmt w:val="upperLetter"/>
      <w:lvlText w:val="%1)"/>
      <w:lvlJc w:val="left"/>
      <w:pPr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3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1576E"/>
    <w:rsid w:val="00061F4A"/>
    <w:rsid w:val="000D4F8E"/>
    <w:rsid w:val="0019020E"/>
    <w:rsid w:val="001D6E2D"/>
    <w:rsid w:val="001E6E1B"/>
    <w:rsid w:val="001F78F1"/>
    <w:rsid w:val="00207302"/>
    <w:rsid w:val="00295552"/>
    <w:rsid w:val="002F7585"/>
    <w:rsid w:val="00321A87"/>
    <w:rsid w:val="003D619D"/>
    <w:rsid w:val="004564D0"/>
    <w:rsid w:val="00492EDA"/>
    <w:rsid w:val="004B06AB"/>
    <w:rsid w:val="004C36F4"/>
    <w:rsid w:val="004E29B3"/>
    <w:rsid w:val="00522FDE"/>
    <w:rsid w:val="0055787C"/>
    <w:rsid w:val="00590D07"/>
    <w:rsid w:val="00595E6E"/>
    <w:rsid w:val="005D246C"/>
    <w:rsid w:val="006C6AFE"/>
    <w:rsid w:val="00766EF6"/>
    <w:rsid w:val="007848B9"/>
    <w:rsid w:val="00784D58"/>
    <w:rsid w:val="008068B6"/>
    <w:rsid w:val="008373AD"/>
    <w:rsid w:val="008D6863"/>
    <w:rsid w:val="00935538"/>
    <w:rsid w:val="00952962"/>
    <w:rsid w:val="00963D2B"/>
    <w:rsid w:val="00985525"/>
    <w:rsid w:val="009C58DC"/>
    <w:rsid w:val="00B446FF"/>
    <w:rsid w:val="00B86B75"/>
    <w:rsid w:val="00BC48D5"/>
    <w:rsid w:val="00BE6BA2"/>
    <w:rsid w:val="00BE7FA8"/>
    <w:rsid w:val="00C262EE"/>
    <w:rsid w:val="00C36279"/>
    <w:rsid w:val="00CE3D52"/>
    <w:rsid w:val="00D65250"/>
    <w:rsid w:val="00D9293A"/>
    <w:rsid w:val="00D9782E"/>
    <w:rsid w:val="00DC7696"/>
    <w:rsid w:val="00E106F0"/>
    <w:rsid w:val="00E315A3"/>
    <w:rsid w:val="00E43F7D"/>
    <w:rsid w:val="00E566D5"/>
    <w:rsid w:val="00EC0794"/>
    <w:rsid w:val="00F337F8"/>
    <w:rsid w:val="00F56A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6F1DC7"/>
  <w15:docId w15:val="{99C7B8B9-B1CD-4E79-9567-92DF265C2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2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independiente"/>
    <w:uiPriority w:val="9"/>
    <w:qFormat/>
    <w:rsid w:val="00BA2A55"/>
    <w:pPr>
      <w:keepNext/>
      <w:keepLines/>
      <w:spacing w:before="480" w:after="0"/>
      <w:jc w:val="center"/>
      <w:outlineLvl w:val="0"/>
    </w:pPr>
    <w:rPr>
      <w:rFonts w:ascii="CMU Serif" w:eastAsiaTheme="majorEastAsia" w:hAnsi="CMU Serif" w:cstheme="majorBidi"/>
      <w:bCs/>
      <w:color w:val="000000" w:themeColor="text1"/>
      <w:sz w:val="36"/>
      <w:szCs w:val="32"/>
    </w:rPr>
  </w:style>
  <w:style w:type="paragraph" w:styleId="Ttulo2">
    <w:name w:val="heading 2"/>
    <w:basedOn w:val="Normal"/>
    <w:next w:val="Textoindependiente"/>
    <w:link w:val="Ttulo2Car"/>
    <w:uiPriority w:val="9"/>
    <w:unhideWhenUsed/>
    <w:qFormat/>
    <w:rsid w:val="00BA2A55"/>
    <w:pPr>
      <w:keepNext/>
      <w:keepLines/>
      <w:spacing w:before="360" w:after="360"/>
      <w:outlineLvl w:val="1"/>
    </w:pPr>
    <w:rPr>
      <w:rFonts w:ascii="CMU Serif" w:eastAsiaTheme="majorEastAsia" w:hAnsi="CMU Serif" w:cstheme="majorBidi"/>
      <w:bCs/>
      <w:sz w:val="32"/>
      <w:szCs w:val="32"/>
    </w:rPr>
  </w:style>
  <w:style w:type="paragraph" w:styleId="Ttulo3">
    <w:name w:val="heading 3"/>
    <w:basedOn w:val="Normal"/>
    <w:next w:val="Textoindependiente"/>
    <w:uiPriority w:val="9"/>
    <w:unhideWhenUsed/>
    <w:qFormat/>
    <w:rsid w:val="00BA2A55"/>
    <w:pPr>
      <w:keepNext/>
      <w:keepLines/>
      <w:spacing w:before="440" w:after="240"/>
      <w:outlineLvl w:val="2"/>
    </w:pPr>
    <w:rPr>
      <w:rFonts w:ascii="CMU Serif" w:eastAsiaTheme="majorEastAsia" w:hAnsi="CMU Serif" w:cstheme="majorBidi"/>
      <w:bCs/>
      <w:i/>
      <w:sz w:val="28"/>
      <w:szCs w:val="28"/>
    </w:rPr>
  </w:style>
  <w:style w:type="paragraph" w:styleId="Ttulo4">
    <w:name w:val="heading 4"/>
    <w:basedOn w:val="Normal"/>
    <w:next w:val="Textoindependiente"/>
    <w:autoRedefine/>
    <w:uiPriority w:val="9"/>
    <w:unhideWhenUsed/>
    <w:qFormat/>
    <w:rsid w:val="00BA2A55"/>
    <w:pPr>
      <w:keepNext/>
      <w:keepLines/>
      <w:spacing w:before="200" w:after="0"/>
      <w:outlineLvl w:val="3"/>
    </w:pPr>
    <w:rPr>
      <w:rFonts w:ascii="CMU Serif" w:eastAsiaTheme="majorEastAsia" w:hAnsi="CMU Serif" w:cstheme="majorBidi"/>
      <w:bCs/>
      <w:color w:val="000000" w:themeColor="text1"/>
      <w:sz w:val="28"/>
      <w:lang w:val="es-ES"/>
    </w:rPr>
  </w:style>
  <w:style w:type="paragraph" w:styleId="Ttulo5">
    <w:name w:val="heading 5"/>
    <w:basedOn w:val="Normal"/>
    <w:next w:val="Textoindependien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rsid w:val="00BA2A55"/>
    <w:pPr>
      <w:spacing w:before="180" w:after="180"/>
    </w:pPr>
    <w:rPr>
      <w:rFonts w:ascii="CMU Serif" w:hAnsi="CMU Serif"/>
    </w:rPr>
  </w:style>
  <w:style w:type="paragraph" w:customStyle="1" w:styleId="FirstParagraph">
    <w:name w:val="First Paragraph"/>
    <w:basedOn w:val="Textoindependiente"/>
    <w:next w:val="Textoindependiente"/>
    <w:qFormat/>
    <w:rsid w:val="00BA2A55"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qFormat/>
    <w:rsid w:val="00BB42A3"/>
    <w:pPr>
      <w:keepNext/>
      <w:keepLines/>
      <w:spacing w:before="480" w:after="240"/>
      <w:jc w:val="center"/>
    </w:pPr>
    <w:rPr>
      <w:rFonts w:ascii="CMU Serif" w:eastAsiaTheme="majorEastAsia" w:hAnsi="CMU Serif" w:cstheme="majorBidi"/>
      <w:bCs/>
      <w:color w:val="000000" w:themeColor="text1"/>
      <w:sz w:val="36"/>
      <w:szCs w:val="36"/>
    </w:rPr>
  </w:style>
  <w:style w:type="paragraph" w:styleId="Subttulo">
    <w:name w:val="Subtitle"/>
    <w:basedOn w:val="Ttulo"/>
    <w:next w:val="Textoindependiente"/>
    <w:qFormat/>
    <w:rsid w:val="00BB42A3"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rsid w:val="00BA2A55"/>
    <w:pPr>
      <w:keepNext/>
      <w:keepLines/>
      <w:spacing w:line="480" w:lineRule="auto"/>
      <w:jc w:val="center"/>
    </w:pPr>
    <w:rPr>
      <w:rFonts w:ascii="CMU Serif" w:hAnsi="CMU Serif"/>
    </w:r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xtonotapie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sid w:val="00912F02"/>
    <w:rPr>
      <w:rFonts w:ascii="Courier New" w:hAnsi="Courier New"/>
      <w:sz w:val="18"/>
      <w:shd w:val="clear" w:color="auto" w:fill="F8F8F8"/>
    </w:rPr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uiPriority w:val="99"/>
    <w:rsid w:val="00BA2A55"/>
    <w:rPr>
      <w:rFonts w:ascii="CMU Serif" w:hAnsi="CMU Serif"/>
      <w:color w:val="000000" w:themeColor="text1"/>
      <w:sz w:val="24"/>
    </w:rPr>
  </w:style>
  <w:style w:type="paragraph" w:styleId="TtuloTDC">
    <w:name w:val="TOC Heading"/>
    <w:basedOn w:val="Ttulo1"/>
    <w:next w:val="Textoindependiente"/>
    <w:uiPriority w:val="39"/>
    <w:unhideWhenUsed/>
    <w:qFormat/>
    <w:rsid w:val="00BB42A3"/>
    <w:pPr>
      <w:spacing w:before="360" w:after="120"/>
      <w:jc w:val="left"/>
      <w:outlineLvl w:val="9"/>
    </w:pPr>
    <w:rPr>
      <w:bCs w:val="0"/>
      <w:color w:val="auto"/>
      <w:sz w:val="24"/>
    </w:rPr>
  </w:style>
  <w:style w:type="paragraph" w:customStyle="1" w:styleId="SourceCode">
    <w:name w:val="Source Code"/>
    <w:basedOn w:val="Normal"/>
    <w:link w:val="VerbatimChar"/>
    <w:rsid w:val="00912F02"/>
    <w:pPr>
      <w:shd w:val="clear" w:color="auto" w:fill="F8F8F8"/>
      <w:wordWrap w:val="0"/>
      <w:spacing w:after="0"/>
    </w:pPr>
    <w:rPr>
      <w:rFonts w:ascii="Courier New" w:hAnsi="Courier New"/>
      <w:sz w:val="18"/>
    </w:rPr>
  </w:style>
  <w:style w:type="character" w:customStyle="1" w:styleId="KeywordTok">
    <w:name w:val="KeywordTok"/>
    <w:basedOn w:val="VerbatimChar"/>
    <w:rsid w:val="00912F02"/>
    <w:rPr>
      <w:rFonts w:ascii="Courier New" w:hAnsi="Courier New"/>
      <w:b/>
      <w:color w:val="1F497D" w:themeColor="text2"/>
      <w:sz w:val="18"/>
      <w:shd w:val="clear" w:color="auto" w:fill="F8F8F8"/>
    </w:rPr>
  </w:style>
  <w:style w:type="character" w:customStyle="1" w:styleId="DataTypeTok">
    <w:name w:val="DataTypeTok"/>
    <w:basedOn w:val="VerbatimChar"/>
    <w:rsid w:val="00912F02"/>
    <w:rPr>
      <w:rFonts w:ascii="Courier New" w:hAnsi="Courier New"/>
      <w:color w:val="204A87"/>
      <w:sz w:val="18"/>
      <w:shd w:val="clear" w:color="auto" w:fill="F8F8F8"/>
    </w:rPr>
  </w:style>
  <w:style w:type="character" w:customStyle="1" w:styleId="DecValTok">
    <w:name w:val="DecValTok"/>
    <w:basedOn w:val="VerbatimChar"/>
    <w:rsid w:val="00C02BEE"/>
    <w:rPr>
      <w:rFonts w:ascii="Courier New" w:hAnsi="Courier New"/>
      <w:color w:val="auto"/>
      <w:sz w:val="18"/>
      <w:shd w:val="clear" w:color="auto" w:fill="F8F8F8"/>
    </w:rPr>
  </w:style>
  <w:style w:type="character" w:customStyle="1" w:styleId="BaseNTok">
    <w:name w:val="BaseNTok"/>
    <w:basedOn w:val="VerbatimChar"/>
    <w:rPr>
      <w:rFonts w:ascii="Courier New" w:hAnsi="Courier New"/>
      <w:color w:val="0000CF"/>
      <w:sz w:val="20"/>
      <w:shd w:val="clear" w:color="auto" w:fill="F8F8F8"/>
    </w:rPr>
  </w:style>
  <w:style w:type="character" w:customStyle="1" w:styleId="FloatTok">
    <w:name w:val="FloatTok"/>
    <w:basedOn w:val="VerbatimChar"/>
    <w:rsid w:val="00912F02"/>
    <w:rPr>
      <w:rFonts w:ascii="Courier New" w:hAnsi="Courier New"/>
      <w:color w:val="auto"/>
      <w:sz w:val="18"/>
      <w:shd w:val="clear" w:color="auto" w:fill="F8F8F8"/>
    </w:rPr>
  </w:style>
  <w:style w:type="character" w:customStyle="1" w:styleId="ConstantTok">
    <w:name w:val="ConstantTok"/>
    <w:basedOn w:val="VerbatimChar"/>
    <w:rPr>
      <w:rFonts w:ascii="Courier New" w:hAnsi="Courier New"/>
      <w:color w:val="000000"/>
      <w:sz w:val="20"/>
      <w:shd w:val="clear" w:color="auto" w:fill="F8F8F8"/>
    </w:rPr>
  </w:style>
  <w:style w:type="character" w:customStyle="1" w:styleId="CharTok">
    <w:name w:val="CharTok"/>
    <w:basedOn w:val="VerbatimChar"/>
    <w:rPr>
      <w:rFonts w:ascii="Courier New" w:hAnsi="Courier New"/>
      <w:color w:val="4E9A06"/>
      <w:sz w:val="20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urier New" w:hAnsi="Courier New"/>
      <w:color w:val="000000"/>
      <w:sz w:val="20"/>
      <w:shd w:val="clear" w:color="auto" w:fill="F8F8F8"/>
    </w:rPr>
  </w:style>
  <w:style w:type="character" w:customStyle="1" w:styleId="StringTok">
    <w:name w:val="StringTok"/>
    <w:basedOn w:val="VerbatimChar"/>
    <w:rsid w:val="00912F02"/>
    <w:rPr>
      <w:rFonts w:ascii="Courier New" w:hAnsi="Courier New"/>
      <w:color w:val="auto"/>
      <w:sz w:val="18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urier New" w:hAnsi="Courier New"/>
      <w:color w:val="4E9A06"/>
      <w:sz w:val="20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urier New" w:hAnsi="Courier New"/>
      <w:color w:val="4E9A06"/>
      <w:sz w:val="20"/>
      <w:shd w:val="clear" w:color="auto" w:fill="F8F8F8"/>
    </w:rPr>
  </w:style>
  <w:style w:type="character" w:customStyle="1" w:styleId="ImportTok">
    <w:name w:val="ImportTok"/>
    <w:basedOn w:val="VerbatimChar"/>
    <w:rPr>
      <w:rFonts w:ascii="Courier New" w:hAnsi="Courier New"/>
      <w:sz w:val="20"/>
      <w:shd w:val="clear" w:color="auto" w:fill="F8F8F8"/>
    </w:rPr>
  </w:style>
  <w:style w:type="character" w:customStyle="1" w:styleId="CommentTok">
    <w:name w:val="CommentTok"/>
    <w:basedOn w:val="VerbatimChar"/>
    <w:rsid w:val="00912F02"/>
    <w:rPr>
      <w:rFonts w:ascii="Courier New" w:hAnsi="Courier New"/>
      <w:i/>
      <w:color w:val="76923C" w:themeColor="accent3" w:themeShade="BF"/>
      <w:sz w:val="18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urier New" w:hAnsi="Courier New"/>
      <w:b/>
      <w:i/>
      <w:color w:val="8F5902"/>
      <w:sz w:val="20"/>
      <w:shd w:val="clear" w:color="auto" w:fill="F8F8F8"/>
    </w:rPr>
  </w:style>
  <w:style w:type="character" w:customStyle="1" w:styleId="AnnotationTok">
    <w:name w:val="AnnotationTok"/>
    <w:basedOn w:val="VerbatimChar"/>
    <w:rPr>
      <w:rFonts w:ascii="Courier New" w:hAnsi="Courier New"/>
      <w:b/>
      <w:i/>
      <w:color w:val="8F5902"/>
      <w:sz w:val="20"/>
      <w:shd w:val="clear" w:color="auto" w:fill="F8F8F8"/>
    </w:rPr>
  </w:style>
  <w:style w:type="character" w:customStyle="1" w:styleId="CommentVarTok">
    <w:name w:val="CommentVarTok"/>
    <w:basedOn w:val="VerbatimChar"/>
    <w:rPr>
      <w:rFonts w:ascii="Courier New" w:hAnsi="Courier New"/>
      <w:b/>
      <w:i/>
      <w:color w:val="8F5902"/>
      <w:sz w:val="20"/>
      <w:shd w:val="clear" w:color="auto" w:fill="F8F8F8"/>
    </w:rPr>
  </w:style>
  <w:style w:type="character" w:customStyle="1" w:styleId="OtherTok">
    <w:name w:val="OtherTok"/>
    <w:basedOn w:val="VerbatimChar"/>
    <w:rsid w:val="00C02BEE"/>
    <w:rPr>
      <w:rFonts w:ascii="Courier New" w:hAnsi="Courier New"/>
      <w:color w:val="8F5902"/>
      <w:sz w:val="18"/>
      <w:shd w:val="clear" w:color="auto" w:fill="F8F8F8"/>
    </w:rPr>
  </w:style>
  <w:style w:type="character" w:customStyle="1" w:styleId="FunctionTok">
    <w:name w:val="FunctionTok"/>
    <w:basedOn w:val="VerbatimChar"/>
    <w:rPr>
      <w:rFonts w:ascii="Courier New" w:hAnsi="Courier New"/>
      <w:color w:val="000000"/>
      <w:sz w:val="20"/>
      <w:shd w:val="clear" w:color="auto" w:fill="F8F8F8"/>
    </w:rPr>
  </w:style>
  <w:style w:type="character" w:customStyle="1" w:styleId="VariableTok">
    <w:name w:val="VariableTok"/>
    <w:basedOn w:val="VerbatimChar"/>
    <w:rPr>
      <w:rFonts w:ascii="Courier New" w:hAnsi="Courier New"/>
      <w:color w:val="000000"/>
      <w:sz w:val="20"/>
      <w:shd w:val="clear" w:color="auto" w:fill="F8F8F8"/>
    </w:rPr>
  </w:style>
  <w:style w:type="character" w:customStyle="1" w:styleId="ControlFlowTok">
    <w:name w:val="ControlFlowTok"/>
    <w:basedOn w:val="VerbatimChar"/>
    <w:rsid w:val="00912F02"/>
    <w:rPr>
      <w:rFonts w:ascii="Courier New" w:hAnsi="Courier New"/>
      <w:b/>
      <w:color w:val="204A87"/>
      <w:sz w:val="18"/>
      <w:shd w:val="clear" w:color="auto" w:fill="F8F8F8"/>
    </w:rPr>
  </w:style>
  <w:style w:type="character" w:customStyle="1" w:styleId="OperatorTok">
    <w:name w:val="OperatorTok"/>
    <w:basedOn w:val="VerbatimChar"/>
    <w:rsid w:val="00C02BEE"/>
    <w:rPr>
      <w:rFonts w:ascii="Courier New" w:hAnsi="Courier New"/>
      <w:b/>
      <w:color w:val="auto"/>
      <w:sz w:val="18"/>
      <w:shd w:val="clear" w:color="auto" w:fill="F8F8F8"/>
    </w:rPr>
  </w:style>
  <w:style w:type="character" w:customStyle="1" w:styleId="BuiltInTok">
    <w:name w:val="BuiltInTok"/>
    <w:basedOn w:val="VerbatimChar"/>
    <w:rPr>
      <w:rFonts w:ascii="Courier New" w:hAnsi="Courier New"/>
      <w:sz w:val="20"/>
      <w:shd w:val="clear" w:color="auto" w:fill="F8F8F8"/>
    </w:rPr>
  </w:style>
  <w:style w:type="character" w:customStyle="1" w:styleId="ExtensionTok">
    <w:name w:val="ExtensionTok"/>
    <w:basedOn w:val="VerbatimChar"/>
    <w:rPr>
      <w:rFonts w:ascii="Courier New" w:hAnsi="Courier New"/>
      <w:sz w:val="20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urier New" w:hAnsi="Courier New"/>
      <w:i/>
      <w:color w:val="8F5902"/>
      <w:sz w:val="20"/>
      <w:shd w:val="clear" w:color="auto" w:fill="F8F8F8"/>
    </w:rPr>
  </w:style>
  <w:style w:type="character" w:customStyle="1" w:styleId="AttributeTok">
    <w:name w:val="AttributeTok"/>
    <w:basedOn w:val="VerbatimChar"/>
    <w:rPr>
      <w:rFonts w:ascii="Courier New" w:hAnsi="Courier New"/>
      <w:color w:val="C4A000"/>
      <w:sz w:val="20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urier New" w:hAnsi="Courier New"/>
      <w:sz w:val="20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urier New" w:hAnsi="Courier New"/>
      <w:b/>
      <w:i/>
      <w:color w:val="8F5902"/>
      <w:sz w:val="20"/>
      <w:shd w:val="clear" w:color="auto" w:fill="F8F8F8"/>
    </w:rPr>
  </w:style>
  <w:style w:type="character" w:customStyle="1" w:styleId="WarningTok">
    <w:name w:val="WarningTok"/>
    <w:basedOn w:val="VerbatimChar"/>
    <w:rPr>
      <w:rFonts w:ascii="Courier New" w:hAnsi="Courier New"/>
      <w:b/>
      <w:i/>
      <w:color w:val="8F5902"/>
      <w:sz w:val="20"/>
      <w:shd w:val="clear" w:color="auto" w:fill="F8F8F8"/>
    </w:rPr>
  </w:style>
  <w:style w:type="character" w:customStyle="1" w:styleId="AlertTok">
    <w:name w:val="AlertTok"/>
    <w:basedOn w:val="VerbatimChar"/>
    <w:rPr>
      <w:rFonts w:ascii="Courier New" w:hAnsi="Courier New"/>
      <w:color w:val="EF2929"/>
      <w:sz w:val="20"/>
      <w:shd w:val="clear" w:color="auto" w:fill="F8F8F8"/>
    </w:rPr>
  </w:style>
  <w:style w:type="character" w:customStyle="1" w:styleId="ErrorTok">
    <w:name w:val="ErrorTok"/>
    <w:basedOn w:val="VerbatimChar"/>
    <w:rPr>
      <w:rFonts w:ascii="Courier New" w:hAnsi="Courier New"/>
      <w:b/>
      <w:color w:val="A40000"/>
      <w:sz w:val="20"/>
      <w:shd w:val="clear" w:color="auto" w:fill="F8F8F8"/>
    </w:rPr>
  </w:style>
  <w:style w:type="character" w:customStyle="1" w:styleId="NormalTok">
    <w:name w:val="NormalTok"/>
    <w:basedOn w:val="VerbatimChar"/>
    <w:rsid w:val="00912F02"/>
    <w:rPr>
      <w:rFonts w:ascii="Courier New" w:hAnsi="Courier New"/>
      <w:color w:val="auto"/>
      <w:sz w:val="18"/>
      <w:shd w:val="clear" w:color="auto" w:fill="F8F8F8"/>
    </w:rPr>
  </w:style>
  <w:style w:type="paragraph" w:customStyle="1" w:styleId="Estilo1">
    <w:name w:val="Estilo1"/>
    <w:basedOn w:val="Normal"/>
    <w:link w:val="Estilo1Car"/>
    <w:qFormat/>
    <w:rsid w:val="009F7727"/>
    <w:pPr>
      <w:autoSpaceDE w:val="0"/>
      <w:autoSpaceDN w:val="0"/>
      <w:adjustRightInd w:val="0"/>
      <w:spacing w:after="0"/>
    </w:pPr>
    <w:rPr>
      <w:rFonts w:ascii="LMRoman10-Regular" w:hAnsi="LMRoman10-Regular" w:cs="LMRoman10-Regular"/>
      <w:sz w:val="20"/>
      <w:szCs w:val="20"/>
    </w:rPr>
  </w:style>
  <w:style w:type="character" w:customStyle="1" w:styleId="Estilo1Car">
    <w:name w:val="Estilo1 Car"/>
    <w:basedOn w:val="Fuentedeprrafopredeter"/>
    <w:link w:val="Estilo1"/>
    <w:rsid w:val="009F7727"/>
    <w:rPr>
      <w:rFonts w:ascii="LMRoman10-Regular" w:hAnsi="LMRoman10-Regular" w:cs="LMRoman10-Regular"/>
      <w:sz w:val="20"/>
      <w:szCs w:val="20"/>
    </w:rPr>
  </w:style>
  <w:style w:type="paragraph" w:styleId="TDC3">
    <w:name w:val="toc 3"/>
    <w:basedOn w:val="Normal"/>
    <w:next w:val="Normal"/>
    <w:autoRedefine/>
    <w:uiPriority w:val="39"/>
    <w:unhideWhenUsed/>
    <w:rsid w:val="00B83C2C"/>
    <w:pPr>
      <w:spacing w:after="100"/>
      <w:ind w:left="480"/>
    </w:pPr>
    <w:rPr>
      <w:rFonts w:ascii="LMRoman10-Regular" w:hAnsi="LMRoman10-Regular"/>
      <w:sz w:val="20"/>
    </w:rPr>
  </w:style>
  <w:style w:type="paragraph" w:styleId="TDC2">
    <w:name w:val="toc 2"/>
    <w:basedOn w:val="Normal"/>
    <w:next w:val="Normal"/>
    <w:autoRedefine/>
    <w:uiPriority w:val="39"/>
    <w:unhideWhenUsed/>
    <w:rsid w:val="00B83C2C"/>
    <w:pPr>
      <w:tabs>
        <w:tab w:val="right" w:leader="dot" w:pos="9962"/>
      </w:tabs>
      <w:spacing w:after="100"/>
      <w:ind w:left="240"/>
    </w:pPr>
    <w:rPr>
      <w:rFonts w:ascii="LMRoman10-Regular" w:hAnsi="LMRoman10-Regular"/>
      <w:noProof/>
      <w:sz w:val="20"/>
    </w:rPr>
  </w:style>
  <w:style w:type="character" w:styleId="Textodelmarcadordeposicin">
    <w:name w:val="Placeholder Text"/>
    <w:basedOn w:val="Fuentedeprrafopredeter"/>
    <w:semiHidden/>
    <w:rsid w:val="00204533"/>
    <w:rPr>
      <w:color w:val="808080"/>
    </w:rPr>
  </w:style>
  <w:style w:type="character" w:customStyle="1" w:styleId="Ttulo2Car">
    <w:name w:val="Título 2 Car"/>
    <w:basedOn w:val="Fuentedeprrafopredeter"/>
    <w:link w:val="Ttulo2"/>
    <w:uiPriority w:val="9"/>
    <w:rsid w:val="00207302"/>
    <w:rPr>
      <w:rFonts w:ascii="CMU Serif" w:eastAsiaTheme="majorEastAsia" w:hAnsi="CMU Serif" w:cstheme="majorBidi"/>
      <w:bCs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1E6E1B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s-ES" w:eastAsia="es-ES"/>
    </w:rPr>
  </w:style>
  <w:style w:type="table" w:styleId="Tablaconcuadrcula">
    <w:name w:val="Table Grid"/>
    <w:basedOn w:val="Tablanormal"/>
    <w:rsid w:val="00BE6BA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semiHidden/>
    <w:unhideWhenUsed/>
    <w:rsid w:val="0019020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19020E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semiHidden/>
    <w:unhideWhenUsed/>
    <w:rsid w:val="0019020E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19020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19020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19020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1902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0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0D5688-B810-4C6E-8348-F8C11DA25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4</Pages>
  <Words>898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Random-Thinning Spatial Capture-Recapture model. Full version</vt:lpstr>
    </vt:vector>
  </TitlesOfParts>
  <Company/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ndom-Thinning Spatial Capture-Recapture model. Full version</dc:title>
  <dc:subject/>
  <dc:creator>José Jiménez</dc:creator>
  <cp:keywords/>
  <dc:description/>
  <cp:lastModifiedBy>Jose</cp:lastModifiedBy>
  <cp:revision>18</cp:revision>
  <dcterms:created xsi:type="dcterms:W3CDTF">2020-04-03T07:33:00Z</dcterms:created>
  <dcterms:modified xsi:type="dcterms:W3CDTF">2020-10-23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5/3/2020</vt:lpwstr>
  </property>
  <property fmtid="{D5CDD505-2E9C-101B-9397-08002B2CF9AE}" pid="3" name="output">
    <vt:lpwstr/>
  </property>
</Properties>
</file>